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C657E" w14:textId="570AE463" w:rsidR="00375339" w:rsidRPr="00BB6B64" w:rsidRDefault="00BB6B64" w:rsidP="00BB6B6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8A182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Homozygous </w:t>
      </w:r>
      <w:r w:rsidRPr="008A1820">
        <w:rPr>
          <w:rFonts w:ascii="Times New Roman" w:hAnsi="Times New Roman" w:cs="Times New Roman"/>
          <w:i/>
          <w:iCs/>
          <w:color w:val="000000" w:themeColor="text1"/>
          <w:sz w:val="36"/>
          <w:szCs w:val="36"/>
        </w:rPr>
        <w:t>CADPS2</w:t>
      </w:r>
      <w:r w:rsidRPr="008A182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mutations cause neurodegenerative disease </w:t>
      </w:r>
      <w:r w:rsidR="00A06B71">
        <w:rPr>
          <w:rFonts w:ascii="Times New Roman" w:hAnsi="Times New Roman" w:cs="Times New Roman"/>
          <w:color w:val="000000" w:themeColor="text1"/>
          <w:sz w:val="36"/>
          <w:szCs w:val="36"/>
        </w:rPr>
        <w:t>with</w:t>
      </w:r>
      <w:r w:rsidRPr="008A182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Lewy bod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y-like </w:t>
      </w:r>
      <w:r w:rsidR="007F6C16">
        <w:rPr>
          <w:rFonts w:ascii="Times New Roman" w:hAnsi="Times New Roman" w:cs="Times New Roman"/>
          <w:color w:val="000000" w:themeColor="text1"/>
          <w:sz w:val="36"/>
          <w:szCs w:val="36"/>
        </w:rPr>
        <w:t>pathology</w:t>
      </w:r>
      <w:r w:rsidRPr="008A1820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in parrots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– Supplementary Material</w:t>
      </w:r>
    </w:p>
    <w:p w14:paraId="6E8E7FDE" w14:textId="77777777" w:rsidR="00375339" w:rsidRPr="00B5609D" w:rsidRDefault="00375339" w:rsidP="00375339">
      <w:pPr>
        <w:spacing w:line="360" w:lineRule="auto"/>
        <w:ind w:right="540"/>
        <w:jc w:val="both"/>
        <w:rPr>
          <w:rFonts w:ascii="Times New Roman" w:hAnsi="Times New Roman" w:cs="Times New Roman"/>
        </w:rPr>
      </w:pPr>
    </w:p>
    <w:p w14:paraId="0B4FC4A7" w14:textId="77777777" w:rsidR="00665032" w:rsidRPr="008A1820" w:rsidRDefault="00665032" w:rsidP="0066503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8A1820">
        <w:rPr>
          <w:rFonts w:ascii="Times New Roman" w:hAnsi="Times New Roman" w:cs="Times New Roman"/>
          <w:color w:val="000000" w:themeColor="text1"/>
          <w:lang w:val="it-IT"/>
        </w:rPr>
        <w:t>Oswaldo Lorenzo-Betancor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,</w:t>
      </w:r>
      <w:proofErr w:type="gramStart"/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,*</w:t>
      </w:r>
      <w:proofErr w:type="gramEnd"/>
      <w:r w:rsidRPr="008A1820">
        <w:rPr>
          <w:rFonts w:ascii="Times New Roman" w:hAnsi="Times New Roman" w:cs="Times New Roman"/>
          <w:color w:val="000000" w:themeColor="text1"/>
          <w:lang w:val="it-IT"/>
        </w:rPr>
        <w:t>, Livio Galos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,*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Laura Bonfil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Anna Maria Eleuter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Valentina Cecarin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Ranieri Verin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4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Fabrizio Din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Anna-Rita Attil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Sara Berard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Lucia Biagin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Patrizia Robino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Maria Cristina Stella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5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Dora Yearout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Michael O. Dorschner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6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proofErr w:type="spellStart"/>
      <w:r w:rsidRPr="008A1820">
        <w:rPr>
          <w:rFonts w:ascii="Times New Roman" w:hAnsi="Times New Roman" w:cs="Times New Roman"/>
          <w:color w:val="000000" w:themeColor="text1"/>
          <w:lang w:val="it-IT"/>
        </w:rPr>
        <w:t>Debby</w:t>
      </w:r>
      <w:proofErr w:type="spellEnd"/>
      <w:r w:rsidRPr="008A1820">
        <w:rPr>
          <w:rFonts w:ascii="Times New Roman" w:hAnsi="Times New Roman" w:cs="Times New Roman"/>
          <w:color w:val="000000" w:themeColor="text1"/>
          <w:lang w:val="it-IT"/>
        </w:rPr>
        <w:t xml:space="preserve"> W. Tsuang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2,7,†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>, Giacomo Rossi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3,†</w:t>
      </w:r>
      <w:r w:rsidRPr="008A1820">
        <w:rPr>
          <w:rFonts w:ascii="Times New Roman" w:hAnsi="Times New Roman" w:cs="Times New Roman"/>
          <w:color w:val="000000" w:themeColor="text1"/>
          <w:lang w:val="it-IT"/>
        </w:rPr>
        <w:t xml:space="preserve">, </w:t>
      </w:r>
      <w:proofErr w:type="spellStart"/>
      <w:r w:rsidRPr="008A1820">
        <w:rPr>
          <w:rFonts w:ascii="Times New Roman" w:hAnsi="Times New Roman" w:cs="Times New Roman"/>
          <w:color w:val="000000" w:themeColor="text1"/>
          <w:lang w:val="it-IT"/>
        </w:rPr>
        <w:t>Cyrus</w:t>
      </w:r>
      <w:proofErr w:type="spellEnd"/>
      <w:r w:rsidRPr="008A1820">
        <w:rPr>
          <w:rFonts w:ascii="Times New Roman" w:hAnsi="Times New Roman" w:cs="Times New Roman"/>
          <w:color w:val="000000" w:themeColor="text1"/>
          <w:lang w:val="it-IT"/>
        </w:rPr>
        <w:t xml:space="preserve"> P. Zabetian</w:t>
      </w:r>
      <w:r w:rsidRPr="008A1820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1,2,†</w:t>
      </w:r>
    </w:p>
    <w:p w14:paraId="0E37F09F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it-IT"/>
        </w:rPr>
      </w:pPr>
    </w:p>
    <w:p w14:paraId="1316AED9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A1820">
        <w:rPr>
          <w:rFonts w:ascii="Times New Roman" w:hAnsi="Times New Roman" w:cs="Times New Roman"/>
          <w:color w:val="000000" w:themeColor="text1"/>
        </w:rPr>
        <w:t xml:space="preserve"> Veterans Affairs Puget Sound Health Care System, Seattle, WA, USA</w:t>
      </w:r>
    </w:p>
    <w:p w14:paraId="683E7F50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A1820">
        <w:rPr>
          <w:rFonts w:ascii="Times New Roman" w:hAnsi="Times New Roman" w:cs="Times New Roman"/>
          <w:color w:val="000000" w:themeColor="text1"/>
        </w:rPr>
        <w:t xml:space="preserve"> Department of Neurology, University of Washington School of Medicine, Seattle, WA, USA</w:t>
      </w:r>
    </w:p>
    <w:p w14:paraId="40A72104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A1820">
        <w:rPr>
          <w:rFonts w:ascii="Times New Roman" w:hAnsi="Times New Roman" w:cs="Times New Roman"/>
          <w:color w:val="000000" w:themeColor="text1"/>
        </w:rPr>
        <w:t xml:space="preserve"> School of Biosciences and Veterinary Medicine, University of </w:t>
      </w:r>
      <w:proofErr w:type="spellStart"/>
      <w:r w:rsidRPr="008A1820">
        <w:rPr>
          <w:rFonts w:ascii="Times New Roman" w:hAnsi="Times New Roman" w:cs="Times New Roman"/>
          <w:color w:val="000000" w:themeColor="text1"/>
        </w:rPr>
        <w:t>Camerino</w:t>
      </w:r>
      <w:proofErr w:type="spellEnd"/>
      <w:r w:rsidRPr="008A182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A1820">
        <w:rPr>
          <w:rFonts w:ascii="Times New Roman" w:hAnsi="Times New Roman" w:cs="Times New Roman"/>
          <w:color w:val="000000" w:themeColor="text1"/>
        </w:rPr>
        <w:t>Matelica</w:t>
      </w:r>
      <w:proofErr w:type="spellEnd"/>
      <w:r w:rsidRPr="008A1820">
        <w:rPr>
          <w:rFonts w:ascii="Times New Roman" w:hAnsi="Times New Roman" w:cs="Times New Roman"/>
          <w:color w:val="000000" w:themeColor="text1"/>
        </w:rPr>
        <w:t>, Italy</w:t>
      </w:r>
    </w:p>
    <w:p w14:paraId="66AA6114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 w:rsidRPr="008A1820">
        <w:rPr>
          <w:rFonts w:ascii="Times New Roman" w:hAnsi="Times New Roman" w:cs="Times New Roman"/>
          <w:color w:val="000000" w:themeColor="text1"/>
        </w:rPr>
        <w:t xml:space="preserve">Department of Comparative Biomedicine and Food Science, University of Padova AGRIPOLIS, </w:t>
      </w:r>
      <w:proofErr w:type="spellStart"/>
      <w:r w:rsidRPr="008A1820">
        <w:rPr>
          <w:rFonts w:ascii="Times New Roman" w:hAnsi="Times New Roman" w:cs="Times New Roman"/>
          <w:color w:val="000000" w:themeColor="text1"/>
        </w:rPr>
        <w:t>Legnaro</w:t>
      </w:r>
      <w:proofErr w:type="spellEnd"/>
      <w:r w:rsidRPr="008A1820">
        <w:rPr>
          <w:rFonts w:ascii="Times New Roman" w:hAnsi="Times New Roman" w:cs="Times New Roman"/>
          <w:color w:val="000000" w:themeColor="text1"/>
        </w:rPr>
        <w:t>, Italy</w:t>
      </w:r>
    </w:p>
    <w:p w14:paraId="315B392C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 xml:space="preserve">5 </w:t>
      </w:r>
      <w:r w:rsidRPr="008A1820">
        <w:rPr>
          <w:rFonts w:ascii="Times New Roman" w:hAnsi="Times New Roman" w:cs="Times New Roman"/>
          <w:color w:val="000000" w:themeColor="text1"/>
        </w:rPr>
        <w:t>Department of Veterinary Sciences, University of Torino, Torino, Italy</w:t>
      </w:r>
    </w:p>
    <w:p w14:paraId="13AD1EF5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8A1820">
        <w:rPr>
          <w:rFonts w:ascii="Times New Roman" w:hAnsi="Times New Roman" w:cs="Times New Roman"/>
          <w:color w:val="000000" w:themeColor="text1"/>
        </w:rPr>
        <w:t xml:space="preserve"> Department of Pathology, Center for Precision Diagnostics, University of Washington, Seattle, WA 98195, USA.</w:t>
      </w:r>
    </w:p>
    <w:p w14:paraId="73896BE7" w14:textId="77777777" w:rsidR="00665032" w:rsidRPr="008A1820" w:rsidRDefault="00665032" w:rsidP="00665032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A1820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8A1820">
        <w:rPr>
          <w:rFonts w:ascii="Times New Roman" w:hAnsi="Times New Roman" w:cs="Times New Roman"/>
          <w:color w:val="000000" w:themeColor="text1"/>
        </w:rPr>
        <w:t xml:space="preserve"> Department of Psychiatry, University of Washington School of Medicine, Seattle, WA, USA</w:t>
      </w:r>
    </w:p>
    <w:p w14:paraId="01A84DC7" w14:textId="77777777" w:rsidR="00C10678" w:rsidRDefault="00C10678" w:rsidP="00C10678">
      <w:pPr>
        <w:spacing w:line="360" w:lineRule="auto"/>
        <w:jc w:val="both"/>
        <w:rPr>
          <w:rFonts w:ascii="Times New Roman" w:hAnsi="Times New Roman" w:cs="Times New Roman"/>
        </w:rPr>
      </w:pPr>
    </w:p>
    <w:p w14:paraId="30BC87C3" w14:textId="77777777" w:rsidR="00C10678" w:rsidRDefault="00C10678" w:rsidP="00C10678">
      <w:pPr>
        <w:spacing w:line="360" w:lineRule="auto"/>
        <w:jc w:val="both"/>
        <w:rPr>
          <w:rFonts w:ascii="Times New Roman" w:hAnsi="Times New Roman" w:cs="Times New Roman"/>
        </w:rPr>
      </w:pPr>
      <w:r w:rsidRPr="00B5609D">
        <w:rPr>
          <w:rFonts w:ascii="Times New Roman" w:hAnsi="Times New Roman" w:cs="Times New Roman"/>
          <w:vertAlign w:val="superscript"/>
        </w:rPr>
        <w:t>*</w:t>
      </w:r>
      <w:r w:rsidRPr="00B5609D">
        <w:rPr>
          <w:rFonts w:ascii="Times New Roman" w:hAnsi="Times New Roman" w:cs="Times New Roman"/>
        </w:rPr>
        <w:t>Both authors contributed</w:t>
      </w:r>
      <w:r>
        <w:rPr>
          <w:rFonts w:ascii="Times New Roman" w:hAnsi="Times New Roman" w:cs="Times New Roman"/>
        </w:rPr>
        <w:t xml:space="preserve"> equally to this paper</w:t>
      </w:r>
    </w:p>
    <w:p w14:paraId="4BB10DB8" w14:textId="77777777" w:rsidR="00C10678" w:rsidRDefault="00C10678" w:rsidP="00C1067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/>
        </w:rPr>
        <w:t>Co-corresponding authors</w:t>
      </w:r>
    </w:p>
    <w:p w14:paraId="5D4D477D" w14:textId="77777777" w:rsidR="00375339" w:rsidRDefault="00375339" w:rsidP="00375339">
      <w:pPr>
        <w:spacing w:line="480" w:lineRule="auto"/>
        <w:jc w:val="both"/>
        <w:rPr>
          <w:rFonts w:ascii="Times New Roman" w:hAnsi="Times New Roman" w:cs="Times New Roman"/>
        </w:rPr>
      </w:pPr>
    </w:p>
    <w:p w14:paraId="41E7E30D" w14:textId="77777777" w:rsidR="00375339" w:rsidRDefault="003753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158D9B" w14:textId="50234B68" w:rsidR="00712F13" w:rsidRPr="00375339" w:rsidRDefault="00526403" w:rsidP="00712F1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75339">
        <w:rPr>
          <w:rFonts w:ascii="Times New Roman" w:hAnsi="Times New Roman" w:cs="Times New Roman"/>
          <w:b/>
          <w:bCs/>
        </w:rPr>
        <w:lastRenderedPageBreak/>
        <w:t>Supplementary t</w:t>
      </w:r>
      <w:r w:rsidR="00712F13" w:rsidRPr="00375339">
        <w:rPr>
          <w:rFonts w:ascii="Times New Roman" w:hAnsi="Times New Roman" w:cs="Times New Roman"/>
          <w:b/>
          <w:bCs/>
        </w:rPr>
        <w:t xml:space="preserve">able 1. Mutations identified in the </w:t>
      </w:r>
      <w:r w:rsidR="00CC259B" w:rsidRPr="00375339">
        <w:rPr>
          <w:rFonts w:ascii="Times New Roman" w:hAnsi="Times New Roman" w:cs="Times New Roman"/>
          <w:b/>
          <w:bCs/>
        </w:rPr>
        <w:t xml:space="preserve">Amazon </w:t>
      </w:r>
      <w:r w:rsidR="00712F13" w:rsidRPr="00375339">
        <w:rPr>
          <w:rFonts w:ascii="Times New Roman" w:hAnsi="Times New Roman" w:cs="Times New Roman"/>
          <w:b/>
          <w:bCs/>
        </w:rPr>
        <w:t>parrots that met selection criteria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575"/>
        <w:gridCol w:w="2828"/>
        <w:gridCol w:w="1750"/>
        <w:gridCol w:w="5802"/>
      </w:tblGrid>
      <w:tr w:rsidR="00B909C2" w:rsidRPr="004648DF" w14:paraId="361C17BC" w14:textId="77777777" w:rsidTr="00DF3B6F">
        <w:tc>
          <w:tcPr>
            <w:tcW w:w="2575" w:type="dxa"/>
            <w:shd w:val="clear" w:color="auto" w:fill="A6A6A6" w:themeFill="background1" w:themeFillShade="A6"/>
            <w:vAlign w:val="center"/>
          </w:tcPr>
          <w:p w14:paraId="7CE656BC" w14:textId="77777777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2828" w:type="dxa"/>
            <w:shd w:val="clear" w:color="auto" w:fill="A6A6A6" w:themeFill="background1" w:themeFillShade="A6"/>
            <w:vAlign w:val="center"/>
          </w:tcPr>
          <w:p w14:paraId="2B9A6BED" w14:textId="77777777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tation</w:t>
            </w:r>
          </w:p>
        </w:tc>
        <w:tc>
          <w:tcPr>
            <w:tcW w:w="1750" w:type="dxa"/>
            <w:shd w:val="clear" w:color="auto" w:fill="A6A6A6" w:themeFill="background1" w:themeFillShade="A6"/>
            <w:vAlign w:val="center"/>
          </w:tcPr>
          <w:p w14:paraId="5E2B1FDD" w14:textId="77777777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uman ortholog</w:t>
            </w:r>
          </w:p>
        </w:tc>
        <w:tc>
          <w:tcPr>
            <w:tcW w:w="5802" w:type="dxa"/>
            <w:shd w:val="clear" w:color="auto" w:fill="A6A6A6" w:themeFill="background1" w:themeFillShade="A6"/>
            <w:vAlign w:val="center"/>
          </w:tcPr>
          <w:p w14:paraId="3772470A" w14:textId="5A59E3CC" w:rsidR="00712F13" w:rsidRPr="004648DF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rots g</w:t>
            </w:r>
            <w:r w:rsidR="00712F13"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 name</w:t>
            </w:r>
          </w:p>
        </w:tc>
      </w:tr>
      <w:tr w:rsidR="00BA7AA1" w:rsidRPr="004648DF" w14:paraId="7DDEF92F" w14:textId="77777777" w:rsidTr="001567D8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7CAC6D03" w14:textId="191C10EF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stream variants</w:t>
            </w:r>
          </w:p>
        </w:tc>
      </w:tr>
      <w:tr w:rsidR="0088114A" w:rsidRPr="004648DF" w14:paraId="1550057D" w14:textId="77777777" w:rsidTr="00DF3B6F">
        <w:tc>
          <w:tcPr>
            <w:tcW w:w="2575" w:type="dxa"/>
            <w:vAlign w:val="center"/>
          </w:tcPr>
          <w:p w14:paraId="02EA9388" w14:textId="5B515C6D" w:rsidR="00712F13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07860</w:t>
            </w:r>
          </w:p>
        </w:tc>
        <w:tc>
          <w:tcPr>
            <w:tcW w:w="2828" w:type="dxa"/>
            <w:vAlign w:val="center"/>
          </w:tcPr>
          <w:p w14:paraId="7C2A841F" w14:textId="22F293CA" w:rsidR="00712F13" w:rsidRPr="004648DF" w:rsidRDefault="00595C0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JH556440:1456511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061B908E" w14:textId="39728F33" w:rsidR="00712F13" w:rsidRPr="004648DF" w:rsidRDefault="00957AB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6A85425E" w14:textId="26B0B90C" w:rsidR="00712F13" w:rsidRPr="004648DF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17172B">
              <w:rPr>
                <w:rFonts w:ascii="Times New Roman" w:hAnsi="Times New Roman" w:cs="Times New Roman"/>
                <w:sz w:val="22"/>
                <w:szCs w:val="22"/>
              </w:rPr>
              <w:t>characterized</w:t>
            </w:r>
          </w:p>
        </w:tc>
      </w:tr>
      <w:tr w:rsidR="0088114A" w:rsidRPr="004648DF" w14:paraId="1B25E007" w14:textId="77777777" w:rsidTr="00DF3B6F">
        <w:tc>
          <w:tcPr>
            <w:tcW w:w="2575" w:type="dxa"/>
            <w:vAlign w:val="center"/>
          </w:tcPr>
          <w:p w14:paraId="54BC681B" w14:textId="44F01AA7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DC3</w:t>
            </w:r>
          </w:p>
        </w:tc>
        <w:tc>
          <w:tcPr>
            <w:tcW w:w="2828" w:type="dxa"/>
            <w:vAlign w:val="center"/>
          </w:tcPr>
          <w:p w14:paraId="5AF2A7CD" w14:textId="735870F6" w:rsidR="00CC259B" w:rsidRPr="004648DF" w:rsidRDefault="00595C0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JH556467:854099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A1C5511" w14:textId="4D8B963C" w:rsidR="00CC259B" w:rsidRPr="009212D4" w:rsidRDefault="00595C0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DC3</w:t>
            </w:r>
          </w:p>
        </w:tc>
        <w:tc>
          <w:tcPr>
            <w:tcW w:w="5802" w:type="dxa"/>
            <w:vAlign w:val="center"/>
          </w:tcPr>
          <w:p w14:paraId="1BF82EBE" w14:textId="7F688BD3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Coiled-coil domain containing 3</w:t>
            </w:r>
          </w:p>
        </w:tc>
      </w:tr>
      <w:tr w:rsidR="0088114A" w:rsidRPr="004648DF" w14:paraId="6D0E3540" w14:textId="77777777" w:rsidTr="00DF3B6F">
        <w:tc>
          <w:tcPr>
            <w:tcW w:w="2575" w:type="dxa"/>
            <w:vAlign w:val="center"/>
          </w:tcPr>
          <w:p w14:paraId="2024045C" w14:textId="78DA766D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1465</w:t>
            </w:r>
          </w:p>
        </w:tc>
        <w:tc>
          <w:tcPr>
            <w:tcW w:w="2828" w:type="dxa"/>
            <w:vAlign w:val="center"/>
          </w:tcPr>
          <w:p w14:paraId="20C8105F" w14:textId="29170646" w:rsidR="00CC259B" w:rsidRPr="004648DF" w:rsidRDefault="00595C0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JH556513:37413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595C0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3628C2E9" w14:textId="21DBA4F2" w:rsidR="00CC259B" w:rsidRPr="004648DF" w:rsidRDefault="00957AB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54CA398A" w14:textId="5B4F251C" w:rsidR="00CC259B" w:rsidRPr="004648DF" w:rsidRDefault="00595C0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17172B">
              <w:rPr>
                <w:rFonts w:ascii="Times New Roman" w:hAnsi="Times New Roman" w:cs="Times New Roman"/>
                <w:sz w:val="22"/>
                <w:szCs w:val="22"/>
              </w:rPr>
              <w:t>characterized</w:t>
            </w:r>
          </w:p>
        </w:tc>
      </w:tr>
      <w:tr w:rsidR="0088114A" w:rsidRPr="004648DF" w14:paraId="1DC9DB14" w14:textId="77777777" w:rsidTr="00DF3B6F">
        <w:tc>
          <w:tcPr>
            <w:tcW w:w="2575" w:type="dxa"/>
            <w:vAlign w:val="center"/>
          </w:tcPr>
          <w:p w14:paraId="68026B13" w14:textId="790EDDDD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HGAP29</w:t>
            </w:r>
          </w:p>
        </w:tc>
        <w:tc>
          <w:tcPr>
            <w:tcW w:w="2828" w:type="dxa"/>
            <w:vAlign w:val="center"/>
          </w:tcPr>
          <w:p w14:paraId="3FD2ABE4" w14:textId="021CE202" w:rsidR="00CC259B" w:rsidRPr="004648DF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JH556574:3047604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10192A90" w14:textId="3D886858" w:rsidR="00CC259B" w:rsidRPr="009212D4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RHGAP29</w:t>
            </w:r>
          </w:p>
        </w:tc>
        <w:tc>
          <w:tcPr>
            <w:tcW w:w="5802" w:type="dxa"/>
            <w:vAlign w:val="center"/>
          </w:tcPr>
          <w:p w14:paraId="30829CE5" w14:textId="7B5D86C3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Rho GTPase activating protein 29</w:t>
            </w:r>
          </w:p>
        </w:tc>
      </w:tr>
      <w:tr w:rsidR="0088114A" w:rsidRPr="004648DF" w14:paraId="2A135181" w14:textId="77777777" w:rsidTr="00DF3B6F">
        <w:tc>
          <w:tcPr>
            <w:tcW w:w="2575" w:type="dxa"/>
            <w:vAlign w:val="center"/>
          </w:tcPr>
          <w:p w14:paraId="6CD972EE" w14:textId="44C5496F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S1</w:t>
            </w:r>
          </w:p>
        </w:tc>
        <w:tc>
          <w:tcPr>
            <w:tcW w:w="2828" w:type="dxa"/>
            <w:vAlign w:val="center"/>
          </w:tcPr>
          <w:p w14:paraId="6D1B12CA" w14:textId="33954FA3" w:rsidR="00CC259B" w:rsidRPr="004648DF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JH556581:130341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42ACB2D0" w14:textId="1CA662EA" w:rsidR="00CC259B" w:rsidRPr="009212D4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ES1</w:t>
            </w:r>
          </w:p>
        </w:tc>
        <w:tc>
          <w:tcPr>
            <w:tcW w:w="5802" w:type="dxa"/>
            <w:vAlign w:val="center"/>
          </w:tcPr>
          <w:p w14:paraId="7654B0E6" w14:textId="5642518D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Hes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family </w:t>
            </w: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bHLH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transcription factor 1</w:t>
            </w:r>
          </w:p>
        </w:tc>
      </w:tr>
      <w:tr w:rsidR="0088114A" w:rsidRPr="004648DF" w14:paraId="0347B1F1" w14:textId="77777777" w:rsidTr="00DF3B6F">
        <w:tc>
          <w:tcPr>
            <w:tcW w:w="2575" w:type="dxa"/>
            <w:vAlign w:val="center"/>
          </w:tcPr>
          <w:p w14:paraId="27444CF5" w14:textId="525F29CB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A3A</w:t>
            </w:r>
          </w:p>
        </w:tc>
        <w:tc>
          <w:tcPr>
            <w:tcW w:w="2828" w:type="dxa"/>
            <w:vAlign w:val="center"/>
          </w:tcPr>
          <w:p w14:paraId="024914DF" w14:textId="55DA5254" w:rsidR="00CC259B" w:rsidRPr="004648DF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JH5565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904056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22A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48B25586" w14:textId="3BECA008" w:rsidR="00CC259B" w:rsidRPr="009212D4" w:rsidRDefault="00222A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A3A</w:t>
            </w:r>
          </w:p>
        </w:tc>
        <w:tc>
          <w:tcPr>
            <w:tcW w:w="5802" w:type="dxa"/>
            <w:vAlign w:val="center"/>
          </w:tcPr>
          <w:p w14:paraId="7C87DD74" w14:textId="3FFA8061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Semaphorin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3A</w:t>
            </w:r>
          </w:p>
        </w:tc>
      </w:tr>
      <w:tr w:rsidR="0088114A" w:rsidRPr="004648DF" w14:paraId="3169F18B" w14:textId="77777777" w:rsidTr="00DF3B6F">
        <w:tc>
          <w:tcPr>
            <w:tcW w:w="2575" w:type="dxa"/>
            <w:vAlign w:val="center"/>
          </w:tcPr>
          <w:p w14:paraId="212D72C2" w14:textId="3A1C35E5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67984FCB" w14:textId="6CBE2690" w:rsidR="00CC259B" w:rsidRPr="004648DF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JH556627:6313140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AG&gt;A</w:t>
            </w:r>
          </w:p>
        </w:tc>
        <w:tc>
          <w:tcPr>
            <w:tcW w:w="1750" w:type="dxa"/>
            <w:vAlign w:val="center"/>
          </w:tcPr>
          <w:p w14:paraId="593A1E59" w14:textId="08728991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25AB22FC" w14:textId="0FDB8EFE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88114A" w:rsidRPr="004648DF" w14:paraId="25CA70D4" w14:textId="77777777" w:rsidTr="00DF3B6F">
        <w:tc>
          <w:tcPr>
            <w:tcW w:w="2575" w:type="dxa"/>
            <w:vAlign w:val="center"/>
          </w:tcPr>
          <w:p w14:paraId="697E1D83" w14:textId="25409837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263F21A7" w14:textId="48DD4C1F" w:rsidR="00CC259B" w:rsidRPr="004648DF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JH556627:6313144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T&gt;C</w:t>
            </w:r>
          </w:p>
        </w:tc>
        <w:tc>
          <w:tcPr>
            <w:tcW w:w="1750" w:type="dxa"/>
            <w:vAlign w:val="center"/>
          </w:tcPr>
          <w:p w14:paraId="5EFACF32" w14:textId="025EC32F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56EB8E99" w14:textId="6D311ABC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88114A" w:rsidRPr="004648DF" w14:paraId="3CEF364E" w14:textId="77777777" w:rsidTr="00DF3B6F">
        <w:tc>
          <w:tcPr>
            <w:tcW w:w="2575" w:type="dxa"/>
            <w:vAlign w:val="center"/>
          </w:tcPr>
          <w:p w14:paraId="099012B3" w14:textId="536A04A2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772A1C7D" w14:textId="115A1B7D" w:rsidR="00CC259B" w:rsidRPr="004648DF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JH556627:6313148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TCC&gt;T</w:t>
            </w:r>
          </w:p>
        </w:tc>
        <w:tc>
          <w:tcPr>
            <w:tcW w:w="1750" w:type="dxa"/>
            <w:vAlign w:val="center"/>
          </w:tcPr>
          <w:p w14:paraId="2593E1D8" w14:textId="60F06BA7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354BEDD1" w14:textId="0ED06EA3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88114A" w:rsidRPr="004648DF" w14:paraId="0E028473" w14:textId="77777777" w:rsidTr="00DF3B6F">
        <w:tc>
          <w:tcPr>
            <w:tcW w:w="2575" w:type="dxa"/>
            <w:vAlign w:val="center"/>
          </w:tcPr>
          <w:p w14:paraId="7143EFCA" w14:textId="3A1504E8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56530614" w14:textId="2C9CAB08" w:rsidR="00CC259B" w:rsidRPr="004648DF" w:rsidRDefault="00B909C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JH556627:6313152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4A1D041B" w14:textId="235DCF8F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56336DA7" w14:textId="79961C81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88114A" w:rsidRPr="004648DF" w14:paraId="3F0A37F1" w14:textId="77777777" w:rsidTr="00DF3B6F">
        <w:tc>
          <w:tcPr>
            <w:tcW w:w="2575" w:type="dxa"/>
            <w:vAlign w:val="center"/>
          </w:tcPr>
          <w:p w14:paraId="0A6160B9" w14:textId="5C4E11FD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54C8603D" w14:textId="5F99DC13" w:rsidR="00CC259B" w:rsidRPr="004648DF" w:rsidRDefault="00B909C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JH556627:6313155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620E57E" w14:textId="32167A47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5710EABD" w14:textId="2FC37CC3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88114A" w:rsidRPr="004648DF" w14:paraId="26F6F991" w14:textId="77777777" w:rsidTr="00DF3B6F">
        <w:tc>
          <w:tcPr>
            <w:tcW w:w="2575" w:type="dxa"/>
            <w:vAlign w:val="center"/>
          </w:tcPr>
          <w:p w14:paraId="36ACABF7" w14:textId="58374B3C" w:rsidR="00CC259B" w:rsidRPr="009212D4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2828" w:type="dxa"/>
            <w:vAlign w:val="center"/>
          </w:tcPr>
          <w:p w14:paraId="194DE498" w14:textId="7A02FC66" w:rsidR="00CC259B" w:rsidRPr="004648DF" w:rsidRDefault="00B909C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JH556627:6313158G</w:t>
            </w:r>
            <w:r w:rsidR="00C8141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909C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5C476818" w14:textId="5CE2AD03" w:rsidR="00CC259B" w:rsidRPr="009212D4" w:rsidRDefault="004648D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SI2</w:t>
            </w:r>
          </w:p>
        </w:tc>
        <w:tc>
          <w:tcPr>
            <w:tcW w:w="5802" w:type="dxa"/>
            <w:vAlign w:val="center"/>
          </w:tcPr>
          <w:p w14:paraId="3A71487F" w14:textId="2FF6F28B" w:rsidR="00CC259B" w:rsidRPr="004648DF" w:rsidRDefault="00CC259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>Musashi</w:t>
            </w:r>
            <w:proofErr w:type="spellEnd"/>
            <w:r w:rsidRPr="00CC259B">
              <w:rPr>
                <w:rFonts w:ascii="Times New Roman" w:hAnsi="Times New Roman" w:cs="Times New Roman"/>
                <w:sz w:val="22"/>
                <w:szCs w:val="22"/>
              </w:rPr>
              <w:t xml:space="preserve"> RNA binding protein 2</w:t>
            </w:r>
          </w:p>
        </w:tc>
      </w:tr>
      <w:tr w:rsidR="00BA7AA1" w:rsidRPr="004648DF" w14:paraId="3BB475E5" w14:textId="77777777" w:rsidTr="00206B44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2189BA15" w14:textId="6875F8BB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wnstream variants</w:t>
            </w:r>
          </w:p>
        </w:tc>
      </w:tr>
      <w:tr w:rsidR="0088114A" w:rsidRPr="0088114A" w14:paraId="0E9BCA45" w14:textId="77777777" w:rsidTr="00DF3B6F">
        <w:tc>
          <w:tcPr>
            <w:tcW w:w="2575" w:type="dxa"/>
            <w:vAlign w:val="center"/>
          </w:tcPr>
          <w:p w14:paraId="34FE135D" w14:textId="187A3280" w:rsidR="00712F13" w:rsidRPr="009212D4" w:rsidRDefault="0088114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LGB1</w:t>
            </w:r>
          </w:p>
        </w:tc>
        <w:tc>
          <w:tcPr>
            <w:tcW w:w="2828" w:type="dxa"/>
            <w:vAlign w:val="center"/>
          </w:tcPr>
          <w:p w14:paraId="1239AEFB" w14:textId="66B99E83" w:rsidR="00712F13" w:rsidRPr="0088114A" w:rsidRDefault="00C8141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1414">
              <w:rPr>
                <w:rFonts w:ascii="Times New Roman" w:hAnsi="Times New Roman" w:cs="Times New Roman"/>
                <w:sz w:val="22"/>
                <w:szCs w:val="22"/>
              </w:rPr>
              <w:t>JH556230:1441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1414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1414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49FA7EA4" w14:textId="237AC3A6" w:rsidR="00712F13" w:rsidRPr="009212D4" w:rsidRDefault="00C8141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LGB1</w:t>
            </w:r>
          </w:p>
        </w:tc>
        <w:tc>
          <w:tcPr>
            <w:tcW w:w="5802" w:type="dxa"/>
            <w:vAlign w:val="center"/>
          </w:tcPr>
          <w:p w14:paraId="29D940E8" w14:textId="0A44F18F" w:rsidR="00712F13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olgin</w:t>
            </w:r>
            <w:proofErr w:type="spellEnd"/>
            <w:r w:rsidRPr="0088114A">
              <w:rPr>
                <w:rFonts w:ascii="Times New Roman" w:hAnsi="Times New Roman" w:cs="Times New Roman"/>
                <w:sz w:val="22"/>
                <w:szCs w:val="22"/>
              </w:rPr>
              <w:t xml:space="preserve"> B1</w:t>
            </w:r>
          </w:p>
        </w:tc>
      </w:tr>
      <w:tr w:rsidR="0088114A" w:rsidRPr="0088114A" w14:paraId="1355F8BB" w14:textId="77777777" w:rsidTr="00DF3B6F">
        <w:tc>
          <w:tcPr>
            <w:tcW w:w="2575" w:type="dxa"/>
            <w:vAlign w:val="center"/>
          </w:tcPr>
          <w:p w14:paraId="778D83F3" w14:textId="5841A73F" w:rsidR="0088114A" w:rsidRPr="009212D4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ENOF</w:t>
            </w:r>
          </w:p>
        </w:tc>
        <w:tc>
          <w:tcPr>
            <w:tcW w:w="2828" w:type="dxa"/>
            <w:vAlign w:val="center"/>
          </w:tcPr>
          <w:p w14:paraId="0B0BFCFD" w14:textId="74193DEC" w:rsidR="0088114A" w:rsidRPr="0088114A" w:rsidRDefault="0030039D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039D">
              <w:rPr>
                <w:rFonts w:ascii="Times New Roman" w:hAnsi="Times New Roman" w:cs="Times New Roman"/>
                <w:sz w:val="22"/>
                <w:szCs w:val="22"/>
              </w:rPr>
              <w:t>JH556574:28804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039D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30039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65F52530" w14:textId="041DE446" w:rsidR="0088114A" w:rsidRPr="009212D4" w:rsidRDefault="0030039D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LENOF</w:t>
            </w:r>
          </w:p>
        </w:tc>
        <w:tc>
          <w:tcPr>
            <w:tcW w:w="5802" w:type="dxa"/>
            <w:vAlign w:val="center"/>
          </w:tcPr>
          <w:p w14:paraId="08A093E2" w14:textId="26C96646" w:rsidR="0088114A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elenoprotein</w:t>
            </w:r>
            <w:proofErr w:type="spellEnd"/>
            <w:r w:rsidRPr="0088114A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</w:tr>
      <w:tr w:rsidR="0088114A" w:rsidRPr="0088114A" w14:paraId="3AC88F99" w14:textId="77777777" w:rsidTr="00DF3B6F">
        <w:tc>
          <w:tcPr>
            <w:tcW w:w="2575" w:type="dxa"/>
            <w:vAlign w:val="center"/>
          </w:tcPr>
          <w:p w14:paraId="3792458D" w14:textId="5AC6B7A4" w:rsidR="0088114A" w:rsidRPr="009212D4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NG1</w:t>
            </w:r>
          </w:p>
        </w:tc>
        <w:tc>
          <w:tcPr>
            <w:tcW w:w="2828" w:type="dxa"/>
            <w:vAlign w:val="center"/>
          </w:tcPr>
          <w:p w14:paraId="0183167B" w14:textId="3A524242" w:rsidR="0088114A" w:rsidRPr="0088114A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JH556579:71703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1D022183" w14:textId="69415EEB" w:rsidR="0088114A" w:rsidRPr="009212D4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NG1</w:t>
            </w:r>
          </w:p>
        </w:tc>
        <w:tc>
          <w:tcPr>
            <w:tcW w:w="5802" w:type="dxa"/>
            <w:vAlign w:val="center"/>
          </w:tcPr>
          <w:p w14:paraId="75CC543D" w14:textId="616A7FF0" w:rsidR="0088114A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ininogen 1</w:t>
            </w:r>
          </w:p>
        </w:tc>
      </w:tr>
      <w:tr w:rsidR="0088114A" w:rsidRPr="0088114A" w14:paraId="1152756D" w14:textId="77777777" w:rsidTr="00DF3B6F">
        <w:tc>
          <w:tcPr>
            <w:tcW w:w="2575" w:type="dxa"/>
            <w:vAlign w:val="center"/>
          </w:tcPr>
          <w:p w14:paraId="368DAE0A" w14:textId="40126DA1" w:rsidR="0088114A" w:rsidRPr="009212D4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MT2</w:t>
            </w:r>
          </w:p>
        </w:tc>
        <w:tc>
          <w:tcPr>
            <w:tcW w:w="2828" w:type="dxa"/>
            <w:vAlign w:val="center"/>
          </w:tcPr>
          <w:p w14:paraId="745A911E" w14:textId="6406D1B3" w:rsidR="0088114A" w:rsidRPr="0088114A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JH556597:23707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517E23C8" w14:textId="01D40496" w:rsidR="0088114A" w:rsidRPr="009212D4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MT2</w:t>
            </w:r>
          </w:p>
        </w:tc>
        <w:tc>
          <w:tcPr>
            <w:tcW w:w="5802" w:type="dxa"/>
            <w:vAlign w:val="center"/>
          </w:tcPr>
          <w:p w14:paraId="6F2FA178" w14:textId="31FAE923" w:rsidR="0088114A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rotein O-</w:t>
            </w:r>
            <w:proofErr w:type="spellStart"/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mannosyltransferase</w:t>
            </w:r>
            <w:proofErr w:type="spellEnd"/>
            <w:r w:rsidRPr="0088114A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</w:tr>
      <w:tr w:rsidR="0088114A" w:rsidRPr="0088114A" w14:paraId="069B90EE" w14:textId="77777777" w:rsidTr="00DF3B6F">
        <w:tc>
          <w:tcPr>
            <w:tcW w:w="2575" w:type="dxa"/>
            <w:vAlign w:val="center"/>
          </w:tcPr>
          <w:p w14:paraId="02D533E0" w14:textId="69FC3880" w:rsidR="0088114A" w:rsidRPr="009212D4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NE3</w:t>
            </w:r>
          </w:p>
        </w:tc>
        <w:tc>
          <w:tcPr>
            <w:tcW w:w="2828" w:type="dxa"/>
            <w:vAlign w:val="center"/>
          </w:tcPr>
          <w:p w14:paraId="4833BAC4" w14:textId="6A033260" w:rsidR="0088114A" w:rsidRPr="0088114A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JH556607:88169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0390D95C" w14:textId="2E99A4B8" w:rsidR="0088114A" w:rsidRPr="009212D4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NE3</w:t>
            </w:r>
          </w:p>
        </w:tc>
        <w:tc>
          <w:tcPr>
            <w:tcW w:w="5802" w:type="dxa"/>
            <w:vAlign w:val="center"/>
          </w:tcPr>
          <w:p w14:paraId="66EF54F8" w14:textId="03D29BEA" w:rsidR="0088114A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>opine</w:t>
            </w:r>
            <w:proofErr w:type="spellEnd"/>
            <w:r w:rsidRPr="0088114A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</w:tr>
      <w:tr w:rsidR="0088114A" w:rsidRPr="0088114A" w14:paraId="5F61C705" w14:textId="77777777" w:rsidTr="00DF3B6F">
        <w:tc>
          <w:tcPr>
            <w:tcW w:w="2575" w:type="dxa"/>
            <w:vAlign w:val="center"/>
          </w:tcPr>
          <w:p w14:paraId="0BD29779" w14:textId="0FE56B6F" w:rsidR="0088114A" w:rsidRPr="009212D4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CNK12</w:t>
            </w:r>
          </w:p>
        </w:tc>
        <w:tc>
          <w:tcPr>
            <w:tcW w:w="2828" w:type="dxa"/>
            <w:vAlign w:val="center"/>
          </w:tcPr>
          <w:p w14:paraId="2909A50C" w14:textId="3AD1C6E8" w:rsidR="0088114A" w:rsidRPr="0088114A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JH556611:3308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80B70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720D77A7" w14:textId="3E71D4CB" w:rsidR="0088114A" w:rsidRPr="009212D4" w:rsidRDefault="00C80B70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KCNK12</w:t>
            </w:r>
          </w:p>
        </w:tc>
        <w:tc>
          <w:tcPr>
            <w:tcW w:w="5802" w:type="dxa"/>
            <w:vAlign w:val="center"/>
          </w:tcPr>
          <w:p w14:paraId="09B427A6" w14:textId="22F02740" w:rsidR="0088114A" w:rsidRPr="0088114A" w:rsidRDefault="008B395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88114A">
              <w:rPr>
                <w:rFonts w:ascii="Times New Roman" w:hAnsi="Times New Roman" w:cs="Times New Roman"/>
                <w:sz w:val="22"/>
                <w:szCs w:val="22"/>
              </w:rPr>
              <w:t xml:space="preserve">otassium two pore domain channel subfamily K member 12 </w:t>
            </w:r>
          </w:p>
        </w:tc>
      </w:tr>
      <w:tr w:rsidR="00BA7AA1" w:rsidRPr="004648DF" w14:paraId="0D5019C1" w14:textId="77777777" w:rsidTr="006F3521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563012DA" w14:textId="03F6E5D9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’ UTR region</w:t>
            </w:r>
          </w:p>
        </w:tc>
      </w:tr>
      <w:tr w:rsidR="0088114A" w:rsidRPr="004648DF" w14:paraId="7DD170C3" w14:textId="77777777" w:rsidTr="00DF3B6F">
        <w:tc>
          <w:tcPr>
            <w:tcW w:w="2575" w:type="dxa"/>
            <w:vAlign w:val="center"/>
          </w:tcPr>
          <w:p w14:paraId="6EC75D9D" w14:textId="77777777" w:rsidR="00712F13" w:rsidRPr="002F50E2" w:rsidRDefault="0088114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F50E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09678</w:t>
            </w:r>
          </w:p>
        </w:tc>
        <w:tc>
          <w:tcPr>
            <w:tcW w:w="2828" w:type="dxa"/>
            <w:vAlign w:val="center"/>
          </w:tcPr>
          <w:p w14:paraId="715F3376" w14:textId="77777777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JH556472:111791T&gt;C</w:t>
            </w:r>
          </w:p>
        </w:tc>
        <w:tc>
          <w:tcPr>
            <w:tcW w:w="1750" w:type="dxa"/>
            <w:vAlign w:val="center"/>
          </w:tcPr>
          <w:p w14:paraId="6C463791" w14:textId="10A547F5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No ortholog</w:t>
            </w:r>
            <w:r w:rsidR="004648DF" w:rsidRPr="004648D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5802" w:type="dxa"/>
            <w:vAlign w:val="center"/>
          </w:tcPr>
          <w:p w14:paraId="5CCE9FB3" w14:textId="77777777" w:rsidR="00712F13" w:rsidRPr="004648DF" w:rsidRDefault="00712F1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88114A" w:rsidRPr="008F4E94">
              <w:rPr>
                <w:rFonts w:ascii="Times New Roman" w:hAnsi="Times New Roman" w:cs="Times New Roman"/>
                <w:sz w:val="22"/>
                <w:szCs w:val="22"/>
              </w:rPr>
              <w:t>ual specificity testis-specific protein kinase 1-like</w:t>
            </w:r>
          </w:p>
        </w:tc>
      </w:tr>
      <w:tr w:rsidR="00BA7AA1" w:rsidRPr="004648DF" w14:paraId="409FE390" w14:textId="77777777" w:rsidTr="00660FAF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117E9828" w14:textId="5A093E0F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ronic variants</w:t>
            </w:r>
          </w:p>
        </w:tc>
      </w:tr>
      <w:tr w:rsidR="0088114A" w:rsidRPr="009212D4" w14:paraId="750F45ED" w14:textId="77777777" w:rsidTr="00DF3B6F">
        <w:tc>
          <w:tcPr>
            <w:tcW w:w="2575" w:type="dxa"/>
            <w:vAlign w:val="center"/>
          </w:tcPr>
          <w:p w14:paraId="77B497AD" w14:textId="06040002" w:rsidR="00712F13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S3</w:t>
            </w:r>
          </w:p>
        </w:tc>
        <w:tc>
          <w:tcPr>
            <w:tcW w:w="2828" w:type="dxa"/>
            <w:vAlign w:val="center"/>
          </w:tcPr>
          <w:p w14:paraId="662BC234" w14:textId="001643FB" w:rsidR="00712F13" w:rsidRPr="009212D4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JH556131:2458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7C6368F" w14:textId="064E62C4" w:rsidR="00712F13" w:rsidRPr="009212D4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PS3</w:t>
            </w:r>
          </w:p>
        </w:tc>
        <w:tc>
          <w:tcPr>
            <w:tcW w:w="5802" w:type="dxa"/>
            <w:vAlign w:val="center"/>
          </w:tcPr>
          <w:p w14:paraId="4A27D47B" w14:textId="7A4D7403" w:rsidR="00712F13" w:rsidRPr="009212D4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HPS3 biogenesis of lysosomal organelles complex 2 subunit 1</w:t>
            </w:r>
          </w:p>
        </w:tc>
      </w:tr>
      <w:tr w:rsidR="00C80B70" w:rsidRPr="004648DF" w14:paraId="6BCCA9B3" w14:textId="77777777" w:rsidTr="00DF3B6F">
        <w:tc>
          <w:tcPr>
            <w:tcW w:w="2575" w:type="dxa"/>
            <w:vAlign w:val="center"/>
          </w:tcPr>
          <w:p w14:paraId="05583DDA" w14:textId="568D4E5C" w:rsidR="00C80B70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NF141</w:t>
            </w:r>
          </w:p>
        </w:tc>
        <w:tc>
          <w:tcPr>
            <w:tcW w:w="2828" w:type="dxa"/>
            <w:vAlign w:val="center"/>
          </w:tcPr>
          <w:p w14:paraId="2549965C" w14:textId="111FBE61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JH556236:3264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131A09D0" w14:textId="12A8965C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NF141</w:t>
            </w:r>
          </w:p>
        </w:tc>
        <w:tc>
          <w:tcPr>
            <w:tcW w:w="5802" w:type="dxa"/>
            <w:vAlign w:val="center"/>
          </w:tcPr>
          <w:p w14:paraId="68F7217D" w14:textId="077022FF" w:rsidR="00C80B70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Ring finger protein 141</w:t>
            </w:r>
          </w:p>
        </w:tc>
      </w:tr>
      <w:tr w:rsidR="00C80B70" w:rsidRPr="004648DF" w14:paraId="23646BA8" w14:textId="77777777" w:rsidTr="00DF3B6F">
        <w:tc>
          <w:tcPr>
            <w:tcW w:w="2575" w:type="dxa"/>
            <w:vAlign w:val="center"/>
          </w:tcPr>
          <w:p w14:paraId="14FA782D" w14:textId="21D6CBC4" w:rsidR="00C80B70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TUD2</w:t>
            </w:r>
          </w:p>
        </w:tc>
        <w:tc>
          <w:tcPr>
            <w:tcW w:w="2828" w:type="dxa"/>
            <w:vAlign w:val="center"/>
          </w:tcPr>
          <w:p w14:paraId="67E11835" w14:textId="5DE02B15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JH556240:202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416A9C7E" w14:textId="7A5B8D92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TUD2</w:t>
            </w:r>
          </w:p>
        </w:tc>
        <w:tc>
          <w:tcPr>
            <w:tcW w:w="5802" w:type="dxa"/>
            <w:vAlign w:val="center"/>
          </w:tcPr>
          <w:p w14:paraId="3202758D" w14:textId="57DAF4F2" w:rsidR="00C80B70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Elongation factor Tu GTP binding domain containing 2</w:t>
            </w:r>
          </w:p>
        </w:tc>
      </w:tr>
      <w:tr w:rsidR="00C80B70" w:rsidRPr="004648DF" w14:paraId="63807C5F" w14:textId="77777777" w:rsidTr="00DF3B6F">
        <w:tc>
          <w:tcPr>
            <w:tcW w:w="2575" w:type="dxa"/>
            <w:vAlign w:val="center"/>
          </w:tcPr>
          <w:p w14:paraId="5FE3534E" w14:textId="7BF4D18A" w:rsidR="00C80B70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NF123</w:t>
            </w:r>
          </w:p>
        </w:tc>
        <w:tc>
          <w:tcPr>
            <w:tcW w:w="2828" w:type="dxa"/>
            <w:vAlign w:val="center"/>
          </w:tcPr>
          <w:p w14:paraId="2EFFC3FC" w14:textId="5BF7B558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JH556294:3638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50E5C90" w14:textId="5E6B46B1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NF123</w:t>
            </w:r>
          </w:p>
        </w:tc>
        <w:tc>
          <w:tcPr>
            <w:tcW w:w="5802" w:type="dxa"/>
            <w:vAlign w:val="center"/>
          </w:tcPr>
          <w:p w14:paraId="3301B4C3" w14:textId="4C3407B1" w:rsidR="00C80B70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Ring finger protein 123</w:t>
            </w:r>
          </w:p>
        </w:tc>
      </w:tr>
      <w:tr w:rsidR="00C80B70" w:rsidRPr="004648DF" w14:paraId="28C2C9FD" w14:textId="77777777" w:rsidTr="00DF3B6F">
        <w:tc>
          <w:tcPr>
            <w:tcW w:w="2575" w:type="dxa"/>
            <w:vAlign w:val="center"/>
          </w:tcPr>
          <w:p w14:paraId="291178FB" w14:textId="0B39DB20" w:rsidR="00C80B70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CACNA2D2</w:t>
            </w:r>
          </w:p>
        </w:tc>
        <w:tc>
          <w:tcPr>
            <w:tcW w:w="2828" w:type="dxa"/>
            <w:vAlign w:val="center"/>
          </w:tcPr>
          <w:p w14:paraId="1E5B0AFB" w14:textId="18A70CA7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JH556294:16004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A73F6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25C0FD57" w14:textId="1B866ACE" w:rsidR="00C80B70" w:rsidRPr="004648DF" w:rsidRDefault="00BA73F6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CNA2D2</w:t>
            </w:r>
          </w:p>
        </w:tc>
        <w:tc>
          <w:tcPr>
            <w:tcW w:w="5802" w:type="dxa"/>
            <w:vAlign w:val="center"/>
          </w:tcPr>
          <w:p w14:paraId="77C3ACA2" w14:textId="40CA1723" w:rsidR="00C80B70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Ca2</w:t>
            </w:r>
            <w:r w:rsidRPr="009212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 xml:space="preserve"> voltage-gated channel auxiliary subunit alpha</w:t>
            </w:r>
            <w:r w:rsidR="00BA73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010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delta</w:t>
            </w:r>
            <w:r w:rsidR="00BA73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9212D4" w:rsidRPr="004648DF" w14:paraId="443BC2E3" w14:textId="77777777" w:rsidTr="00DF3B6F">
        <w:tc>
          <w:tcPr>
            <w:tcW w:w="2575" w:type="dxa"/>
            <w:vAlign w:val="center"/>
          </w:tcPr>
          <w:p w14:paraId="6EB0697E" w14:textId="1C48E0F3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F2B5</w:t>
            </w:r>
          </w:p>
        </w:tc>
        <w:tc>
          <w:tcPr>
            <w:tcW w:w="2828" w:type="dxa"/>
            <w:vAlign w:val="center"/>
          </w:tcPr>
          <w:p w14:paraId="00CC045C" w14:textId="73817966" w:rsidR="009212D4" w:rsidRPr="004648DF" w:rsidRDefault="009029E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JH556422:1245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2DCFDB05" w14:textId="144AEA4A" w:rsidR="009212D4" w:rsidRPr="004648DF" w:rsidRDefault="009029E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IF2B5</w:t>
            </w:r>
          </w:p>
        </w:tc>
        <w:tc>
          <w:tcPr>
            <w:tcW w:w="5802" w:type="dxa"/>
            <w:vAlign w:val="center"/>
          </w:tcPr>
          <w:p w14:paraId="1A121EFE" w14:textId="7E90FD96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Eukaryotic translation initiation factor 2B subunit epsilon</w:t>
            </w:r>
          </w:p>
        </w:tc>
      </w:tr>
      <w:tr w:rsidR="009212D4" w:rsidRPr="004648DF" w14:paraId="2050DA9E" w14:textId="77777777" w:rsidTr="00DF3B6F">
        <w:tc>
          <w:tcPr>
            <w:tcW w:w="2575" w:type="dxa"/>
            <w:vAlign w:val="center"/>
          </w:tcPr>
          <w:p w14:paraId="1A1FA2C4" w14:textId="60EA7278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XN1</w:t>
            </w:r>
          </w:p>
        </w:tc>
        <w:tc>
          <w:tcPr>
            <w:tcW w:w="2828" w:type="dxa"/>
            <w:vAlign w:val="center"/>
          </w:tcPr>
          <w:p w14:paraId="4AB40422" w14:textId="46A19FC2" w:rsidR="009212D4" w:rsidRPr="004648DF" w:rsidRDefault="009029E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JH556443:17499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770F5867" w14:textId="4C83099C" w:rsidR="009212D4" w:rsidRPr="004648DF" w:rsidRDefault="009029EA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XN1</w:t>
            </w:r>
          </w:p>
        </w:tc>
        <w:tc>
          <w:tcPr>
            <w:tcW w:w="5802" w:type="dxa"/>
            <w:vAlign w:val="center"/>
          </w:tcPr>
          <w:p w14:paraId="22BF4F45" w14:textId="2175A0F1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Sideroflexin</w:t>
            </w:r>
            <w:proofErr w:type="spellEnd"/>
            <w:r w:rsidRPr="009212D4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  <w:tr w:rsidR="009212D4" w:rsidRPr="004648DF" w14:paraId="6DB6BBE5" w14:textId="77777777" w:rsidTr="00DF3B6F">
        <w:tc>
          <w:tcPr>
            <w:tcW w:w="2575" w:type="dxa"/>
            <w:vAlign w:val="center"/>
          </w:tcPr>
          <w:p w14:paraId="6DC4EA62" w14:textId="5254ABEA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E</w:t>
            </w:r>
          </w:p>
        </w:tc>
        <w:tc>
          <w:tcPr>
            <w:tcW w:w="2828" w:type="dxa"/>
            <w:vAlign w:val="center"/>
          </w:tcPr>
          <w:p w14:paraId="3660B6C0" w14:textId="66DA6EDD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JH556455:9127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74FB50C" w14:textId="7DC572AD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M1E</w:t>
            </w:r>
          </w:p>
        </w:tc>
        <w:tc>
          <w:tcPr>
            <w:tcW w:w="5802" w:type="dxa"/>
            <w:vAlign w:val="center"/>
          </w:tcPr>
          <w:p w14:paraId="07E16A46" w14:textId="3CBA2816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Protein phosphatase, Mg2</w:t>
            </w:r>
            <w:r w:rsidRPr="009212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/Mn</w:t>
            </w:r>
            <w:r w:rsidRPr="009212D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+ dependent 1E</w:t>
            </w:r>
          </w:p>
        </w:tc>
      </w:tr>
      <w:tr w:rsidR="009212D4" w:rsidRPr="004648DF" w14:paraId="25ACA2DB" w14:textId="77777777" w:rsidTr="00DF3B6F">
        <w:tc>
          <w:tcPr>
            <w:tcW w:w="2575" w:type="dxa"/>
            <w:vAlign w:val="center"/>
          </w:tcPr>
          <w:p w14:paraId="1319F2F8" w14:textId="346B83C1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P2R3A</w:t>
            </w:r>
          </w:p>
        </w:tc>
        <w:tc>
          <w:tcPr>
            <w:tcW w:w="2828" w:type="dxa"/>
            <w:vAlign w:val="center"/>
          </w:tcPr>
          <w:p w14:paraId="658AC22C" w14:textId="0821C14E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JH556459:7213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17480706" w14:textId="30D6E576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P2R3A</w:t>
            </w:r>
          </w:p>
        </w:tc>
        <w:tc>
          <w:tcPr>
            <w:tcW w:w="5802" w:type="dxa"/>
            <w:vAlign w:val="center"/>
          </w:tcPr>
          <w:p w14:paraId="41424061" w14:textId="717A01BB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Protein phosphatase 2 regulatory subunit B, alpha</w:t>
            </w:r>
          </w:p>
        </w:tc>
      </w:tr>
      <w:tr w:rsidR="009212D4" w:rsidRPr="004648DF" w14:paraId="63AFF052" w14:textId="77777777" w:rsidTr="00DF3B6F">
        <w:tc>
          <w:tcPr>
            <w:tcW w:w="2575" w:type="dxa"/>
            <w:vAlign w:val="center"/>
          </w:tcPr>
          <w:p w14:paraId="74E3A994" w14:textId="19D2F93B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HB1</w:t>
            </w:r>
          </w:p>
        </w:tc>
        <w:tc>
          <w:tcPr>
            <w:tcW w:w="2828" w:type="dxa"/>
            <w:vAlign w:val="center"/>
          </w:tcPr>
          <w:p w14:paraId="5CED9524" w14:textId="3DB36031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JH556459:12140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30338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17F6204" w14:textId="2F23349F" w:rsidR="009212D4" w:rsidRPr="004648DF" w:rsidRDefault="0030338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HB1</w:t>
            </w:r>
          </w:p>
        </w:tc>
        <w:tc>
          <w:tcPr>
            <w:tcW w:w="5802" w:type="dxa"/>
            <w:vAlign w:val="center"/>
          </w:tcPr>
          <w:p w14:paraId="2EE0086C" w14:textId="4421FF88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EPH receptor B1</w:t>
            </w:r>
          </w:p>
        </w:tc>
      </w:tr>
      <w:tr w:rsidR="009212D4" w:rsidRPr="004648DF" w14:paraId="1AB8F9AC" w14:textId="77777777" w:rsidTr="00DF3B6F">
        <w:tc>
          <w:tcPr>
            <w:tcW w:w="2575" w:type="dxa"/>
            <w:vAlign w:val="center"/>
          </w:tcPr>
          <w:p w14:paraId="247CC44B" w14:textId="4ECFAA66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YK</w:t>
            </w:r>
          </w:p>
        </w:tc>
        <w:tc>
          <w:tcPr>
            <w:tcW w:w="2828" w:type="dxa"/>
            <w:vAlign w:val="center"/>
          </w:tcPr>
          <w:p w14:paraId="61833BCC" w14:textId="0C1E5857" w:rsidR="009212D4" w:rsidRPr="004648DF" w:rsidRDefault="001B45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JH556459:21159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0299F70D" w14:textId="5C8B1718" w:rsidR="009212D4" w:rsidRPr="004648DF" w:rsidRDefault="001B45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YK</w:t>
            </w:r>
          </w:p>
        </w:tc>
        <w:tc>
          <w:tcPr>
            <w:tcW w:w="5802" w:type="dxa"/>
            <w:vAlign w:val="center"/>
          </w:tcPr>
          <w:p w14:paraId="67A75D73" w14:textId="19D169E7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eceptor like tyrosine kinase</w:t>
            </w:r>
          </w:p>
        </w:tc>
      </w:tr>
      <w:tr w:rsidR="009212D4" w:rsidRPr="004648DF" w14:paraId="7C35C361" w14:textId="77777777" w:rsidTr="00DF3B6F">
        <w:tc>
          <w:tcPr>
            <w:tcW w:w="2575" w:type="dxa"/>
            <w:vAlign w:val="center"/>
          </w:tcPr>
          <w:p w14:paraId="5678B4C9" w14:textId="65A6546C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DC3</w:t>
            </w:r>
          </w:p>
        </w:tc>
        <w:tc>
          <w:tcPr>
            <w:tcW w:w="2828" w:type="dxa"/>
            <w:vAlign w:val="center"/>
          </w:tcPr>
          <w:p w14:paraId="6FBC59B5" w14:textId="663977A0" w:rsidR="009212D4" w:rsidRPr="004648DF" w:rsidRDefault="001B45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JH556467:8111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B453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27CA7B07" w14:textId="346FBDBC" w:rsidR="009212D4" w:rsidRPr="004648DF" w:rsidRDefault="001B45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DC3</w:t>
            </w:r>
          </w:p>
        </w:tc>
        <w:tc>
          <w:tcPr>
            <w:tcW w:w="5802" w:type="dxa"/>
            <w:vAlign w:val="center"/>
          </w:tcPr>
          <w:p w14:paraId="1DDE8234" w14:textId="106E0D34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Coiled-coil domain containing 3</w:t>
            </w:r>
          </w:p>
        </w:tc>
      </w:tr>
      <w:tr w:rsidR="009212D4" w:rsidRPr="004648DF" w14:paraId="468E68F4" w14:textId="77777777" w:rsidTr="00DF3B6F">
        <w:tc>
          <w:tcPr>
            <w:tcW w:w="2575" w:type="dxa"/>
            <w:vAlign w:val="center"/>
          </w:tcPr>
          <w:p w14:paraId="1265678E" w14:textId="21510CFC" w:rsidR="009212D4" w:rsidRPr="002F50E2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PTN</w:t>
            </w:r>
          </w:p>
        </w:tc>
        <w:tc>
          <w:tcPr>
            <w:tcW w:w="2828" w:type="dxa"/>
            <w:vAlign w:val="center"/>
          </w:tcPr>
          <w:p w14:paraId="57427772" w14:textId="0261BB4C" w:rsidR="009212D4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JH556467:8782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2BED277B" w14:textId="3EA0BCF2" w:rsidR="009212D4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PTN</w:t>
            </w:r>
          </w:p>
        </w:tc>
        <w:tc>
          <w:tcPr>
            <w:tcW w:w="5802" w:type="dxa"/>
            <w:vAlign w:val="center"/>
          </w:tcPr>
          <w:p w14:paraId="44107612" w14:textId="41551904" w:rsidR="009212D4" w:rsidRPr="004648DF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2D4">
              <w:rPr>
                <w:rFonts w:ascii="Times New Roman" w:hAnsi="Times New Roman" w:cs="Times New Roman"/>
                <w:sz w:val="22"/>
                <w:szCs w:val="22"/>
              </w:rPr>
              <w:t>Optineurin</w:t>
            </w:r>
          </w:p>
        </w:tc>
      </w:tr>
      <w:tr w:rsidR="009212D4" w:rsidRPr="004648DF" w14:paraId="4A73CB48" w14:textId="77777777" w:rsidTr="00DF3B6F">
        <w:tc>
          <w:tcPr>
            <w:tcW w:w="2575" w:type="dxa"/>
            <w:vAlign w:val="center"/>
          </w:tcPr>
          <w:p w14:paraId="54AD9587" w14:textId="2D35F09D" w:rsidR="009212D4" w:rsidRPr="00EA312D" w:rsidRDefault="000A0948" w:rsidP="00EA312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5055</w:t>
            </w:r>
          </w:p>
        </w:tc>
        <w:tc>
          <w:tcPr>
            <w:tcW w:w="2828" w:type="dxa"/>
            <w:vAlign w:val="center"/>
          </w:tcPr>
          <w:p w14:paraId="224E428C" w14:textId="6C6DADAB" w:rsidR="009212D4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JH556467:10623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2F5BBAEB" w14:textId="590E7702" w:rsidR="009212D4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6D1E9CD7" w14:textId="1C76F194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re-mRNA processing factor 18</w:t>
            </w:r>
          </w:p>
        </w:tc>
      </w:tr>
      <w:tr w:rsidR="00EA312D" w:rsidRPr="009029EA" w14:paraId="643D9D1D" w14:textId="77777777" w:rsidTr="00DF3B6F">
        <w:tc>
          <w:tcPr>
            <w:tcW w:w="2575" w:type="dxa"/>
            <w:vAlign w:val="center"/>
          </w:tcPr>
          <w:p w14:paraId="3FC3DE59" w14:textId="4CA832D1" w:rsidR="00EA312D" w:rsidRPr="009029EA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029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MD</w:t>
            </w:r>
            <w:r w:rsidR="00BA7AA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2828" w:type="dxa"/>
            <w:vAlign w:val="center"/>
          </w:tcPr>
          <w:p w14:paraId="5835DD10" w14:textId="6B50F9AC" w:rsidR="00EA312D" w:rsidRPr="009029EA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JH556496:3391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50" w:type="dxa"/>
            <w:vAlign w:val="center"/>
          </w:tcPr>
          <w:p w14:paraId="256E9BC3" w14:textId="13E68891" w:rsidR="00EA312D" w:rsidRPr="009029EA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029E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MD</w:t>
            </w:r>
          </w:p>
        </w:tc>
        <w:tc>
          <w:tcPr>
            <w:tcW w:w="5802" w:type="dxa"/>
            <w:vAlign w:val="center"/>
          </w:tcPr>
          <w:p w14:paraId="1F5A3F5D" w14:textId="5363D75D" w:rsidR="00EA312D" w:rsidRPr="009029EA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029EA">
              <w:rPr>
                <w:rFonts w:ascii="Times New Roman" w:hAnsi="Times New Roman" w:cs="Times New Roman"/>
                <w:sz w:val="22"/>
                <w:szCs w:val="22"/>
              </w:rPr>
              <w:t>Dystrophin</w:t>
            </w:r>
          </w:p>
        </w:tc>
      </w:tr>
      <w:tr w:rsidR="00EA312D" w:rsidRPr="004648DF" w14:paraId="42E04864" w14:textId="77777777" w:rsidTr="00DF3B6F">
        <w:tc>
          <w:tcPr>
            <w:tcW w:w="2575" w:type="dxa"/>
            <w:vAlign w:val="center"/>
          </w:tcPr>
          <w:p w14:paraId="5F4A2B7F" w14:textId="4C727234" w:rsidR="00EA312D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GMT</w:t>
            </w:r>
          </w:p>
        </w:tc>
        <w:tc>
          <w:tcPr>
            <w:tcW w:w="2828" w:type="dxa"/>
            <w:vAlign w:val="center"/>
          </w:tcPr>
          <w:p w14:paraId="3B7383E6" w14:textId="14C1C305" w:rsidR="00EA312D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JH556537:10711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3026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5997E372" w14:textId="54AFEADC" w:rsidR="00EA312D" w:rsidRPr="004648DF" w:rsidRDefault="0043026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GMT</w:t>
            </w:r>
          </w:p>
        </w:tc>
        <w:tc>
          <w:tcPr>
            <w:tcW w:w="5802" w:type="dxa"/>
            <w:vAlign w:val="center"/>
          </w:tcPr>
          <w:p w14:paraId="32FD84E6" w14:textId="4349D7AD" w:rsidR="00EA312D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O-6-methylguanine-DNA methyltransferase</w:t>
            </w:r>
          </w:p>
        </w:tc>
      </w:tr>
      <w:tr w:rsidR="00EA312D" w:rsidRPr="004648DF" w14:paraId="1D432203" w14:textId="77777777" w:rsidTr="00DF3B6F">
        <w:tc>
          <w:tcPr>
            <w:tcW w:w="2575" w:type="dxa"/>
            <w:vAlign w:val="center"/>
          </w:tcPr>
          <w:p w14:paraId="1992D3C5" w14:textId="2537211A" w:rsidR="00EA312D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2828" w:type="dxa"/>
            <w:vAlign w:val="center"/>
          </w:tcPr>
          <w:p w14:paraId="30D2E54A" w14:textId="3C89D972" w:rsidR="00EA312D" w:rsidRPr="004648DF" w:rsidRDefault="00A16DC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6DCB">
              <w:rPr>
                <w:rFonts w:ascii="Times New Roman" w:hAnsi="Times New Roman" w:cs="Times New Roman"/>
                <w:sz w:val="22"/>
                <w:szCs w:val="22"/>
              </w:rPr>
              <w:t>JH556557:38127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6DC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A16DC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5B30E9E" w14:textId="14376015" w:rsidR="00EA312D" w:rsidRPr="004648DF" w:rsidRDefault="00A16DC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TBP1</w:t>
            </w:r>
          </w:p>
        </w:tc>
        <w:tc>
          <w:tcPr>
            <w:tcW w:w="5802" w:type="dxa"/>
            <w:vAlign w:val="center"/>
          </w:tcPr>
          <w:p w14:paraId="614488DB" w14:textId="77E0EB14" w:rsidR="00EA312D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Latent transforming growth factor beta binding protein 1</w:t>
            </w:r>
          </w:p>
        </w:tc>
      </w:tr>
      <w:tr w:rsidR="000A0948" w:rsidRPr="004648DF" w14:paraId="16A606EA" w14:textId="77777777" w:rsidTr="00DF3B6F">
        <w:tc>
          <w:tcPr>
            <w:tcW w:w="2575" w:type="dxa"/>
            <w:vAlign w:val="center"/>
          </w:tcPr>
          <w:p w14:paraId="22233CA4" w14:textId="4C6DB829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NP1</w:t>
            </w:r>
          </w:p>
        </w:tc>
        <w:tc>
          <w:tcPr>
            <w:tcW w:w="2828" w:type="dxa"/>
            <w:vAlign w:val="center"/>
          </w:tcPr>
          <w:p w14:paraId="3CDA2F27" w14:textId="3DD1449E" w:rsidR="000A0948" w:rsidRPr="004648DF" w:rsidRDefault="0066635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JH556563:8921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194FC143" w14:textId="24681745" w:rsidR="000A0948" w:rsidRPr="004648DF" w:rsidRDefault="0066635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NP1</w:t>
            </w:r>
          </w:p>
        </w:tc>
        <w:tc>
          <w:tcPr>
            <w:tcW w:w="5802" w:type="dxa"/>
            <w:vAlign w:val="center"/>
          </w:tcPr>
          <w:p w14:paraId="23B5F5DE" w14:textId="2155D844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BMP/retinoic acid inducible neural specific 1</w:t>
            </w:r>
          </w:p>
        </w:tc>
      </w:tr>
      <w:tr w:rsidR="000A0948" w:rsidRPr="004648DF" w14:paraId="3683B0EF" w14:textId="77777777" w:rsidTr="00DF3B6F">
        <w:tc>
          <w:tcPr>
            <w:tcW w:w="2575" w:type="dxa"/>
            <w:vAlign w:val="center"/>
          </w:tcPr>
          <w:p w14:paraId="237D984F" w14:textId="322A2A5B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CD2</w:t>
            </w:r>
          </w:p>
        </w:tc>
        <w:tc>
          <w:tcPr>
            <w:tcW w:w="2828" w:type="dxa"/>
            <w:vAlign w:val="center"/>
          </w:tcPr>
          <w:p w14:paraId="2448C8FF" w14:textId="487A6AAD" w:rsidR="000A0948" w:rsidRPr="004648DF" w:rsidRDefault="0066635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JH556566:20387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66635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17539E41" w14:textId="03442223" w:rsidR="000A0948" w:rsidRPr="004648DF" w:rsidRDefault="0066635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ANCD2</w:t>
            </w:r>
          </w:p>
        </w:tc>
        <w:tc>
          <w:tcPr>
            <w:tcW w:w="5802" w:type="dxa"/>
            <w:vAlign w:val="center"/>
          </w:tcPr>
          <w:p w14:paraId="7DEADF41" w14:textId="6E325733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FA complementation group D2</w:t>
            </w:r>
          </w:p>
        </w:tc>
      </w:tr>
      <w:tr w:rsidR="000A0948" w:rsidRPr="004648DF" w14:paraId="522BA40C" w14:textId="77777777" w:rsidTr="00DF3B6F">
        <w:tc>
          <w:tcPr>
            <w:tcW w:w="2575" w:type="dxa"/>
            <w:vAlign w:val="center"/>
          </w:tcPr>
          <w:p w14:paraId="247B357B" w14:textId="183FFFCA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NST</w:t>
            </w:r>
          </w:p>
        </w:tc>
        <w:tc>
          <w:tcPr>
            <w:tcW w:w="2828" w:type="dxa"/>
            <w:vAlign w:val="center"/>
          </w:tcPr>
          <w:p w14:paraId="25BF6F3A" w14:textId="1B00EFB9" w:rsidR="000A0948" w:rsidRPr="004648DF" w:rsidRDefault="00B62B1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62B17">
              <w:rPr>
                <w:rFonts w:ascii="Times New Roman" w:hAnsi="Times New Roman" w:cs="Times New Roman"/>
                <w:sz w:val="22"/>
                <w:szCs w:val="22"/>
              </w:rPr>
              <w:t>JH556569:65714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62B1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B62B17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3C1AB8BF" w14:textId="7FD48CAF" w:rsidR="000A0948" w:rsidRPr="004648DF" w:rsidRDefault="00B62B1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NST</w:t>
            </w:r>
          </w:p>
        </w:tc>
        <w:tc>
          <w:tcPr>
            <w:tcW w:w="5802" w:type="dxa"/>
            <w:vAlign w:val="center"/>
          </w:tcPr>
          <w:p w14:paraId="682E4576" w14:textId="5516B6C5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onsorti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, connexin sorting protein</w:t>
            </w:r>
          </w:p>
        </w:tc>
      </w:tr>
      <w:tr w:rsidR="000A0948" w:rsidRPr="004648DF" w14:paraId="3D05828E" w14:textId="77777777" w:rsidTr="00DF3B6F">
        <w:tc>
          <w:tcPr>
            <w:tcW w:w="2575" w:type="dxa"/>
            <w:vAlign w:val="center"/>
          </w:tcPr>
          <w:p w14:paraId="5806A8B3" w14:textId="53F9CF37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2828" w:type="dxa"/>
            <w:vAlign w:val="center"/>
          </w:tcPr>
          <w:p w14:paraId="1282C02F" w14:textId="0184EF1F" w:rsidR="000A0948" w:rsidRPr="004648DF" w:rsidRDefault="0000755E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755E">
              <w:rPr>
                <w:rFonts w:ascii="Times New Roman" w:hAnsi="Times New Roman" w:cs="Times New Roman"/>
                <w:sz w:val="22"/>
                <w:szCs w:val="22"/>
              </w:rPr>
              <w:t>JH556570:13201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0755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00755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D1386CB" w14:textId="603CD8F6" w:rsidR="000A0948" w:rsidRPr="004648DF" w:rsidRDefault="0000755E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</w:t>
            </w:r>
          </w:p>
        </w:tc>
        <w:tc>
          <w:tcPr>
            <w:tcW w:w="5802" w:type="dxa"/>
            <w:vAlign w:val="center"/>
          </w:tcPr>
          <w:p w14:paraId="3126EAAB" w14:textId="13685D42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MET proto-oncogene, receptor tyrosine kinase</w:t>
            </w:r>
          </w:p>
        </w:tc>
      </w:tr>
      <w:tr w:rsidR="000A0948" w:rsidRPr="004648DF" w14:paraId="15E53FEE" w14:textId="77777777" w:rsidTr="00DF3B6F">
        <w:tc>
          <w:tcPr>
            <w:tcW w:w="2575" w:type="dxa"/>
            <w:vAlign w:val="center"/>
          </w:tcPr>
          <w:p w14:paraId="7CD35F83" w14:textId="257B31AE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ED1</w:t>
            </w:r>
          </w:p>
        </w:tc>
        <w:tc>
          <w:tcPr>
            <w:tcW w:w="2828" w:type="dxa"/>
            <w:vAlign w:val="center"/>
          </w:tcPr>
          <w:p w14:paraId="54041103" w14:textId="7645003B" w:rsidR="000A0948" w:rsidRPr="004648DF" w:rsidRDefault="007260A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260A9">
              <w:rPr>
                <w:rFonts w:ascii="Times New Roman" w:hAnsi="Times New Roman" w:cs="Times New Roman"/>
                <w:sz w:val="22"/>
                <w:szCs w:val="22"/>
              </w:rPr>
              <w:t>JH556570:3154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60A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7260A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3B0D73A3" w14:textId="2AA82973" w:rsidR="000A0948" w:rsidRPr="004648DF" w:rsidRDefault="007260A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ED1</w:t>
            </w:r>
          </w:p>
        </w:tc>
        <w:tc>
          <w:tcPr>
            <w:tcW w:w="5802" w:type="dxa"/>
            <w:vAlign w:val="center"/>
          </w:tcPr>
          <w:p w14:paraId="0E19FC00" w14:textId="6C8B5585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adherin like and PC-esterase domain containing 1</w:t>
            </w:r>
          </w:p>
        </w:tc>
      </w:tr>
      <w:tr w:rsidR="000A0948" w:rsidRPr="004648DF" w14:paraId="4259AEBD" w14:textId="77777777" w:rsidTr="00DF3B6F">
        <w:tc>
          <w:tcPr>
            <w:tcW w:w="2575" w:type="dxa"/>
            <w:vAlign w:val="center"/>
          </w:tcPr>
          <w:p w14:paraId="4E86E277" w14:textId="064968A6" w:rsidR="000A0948" w:rsidRPr="00EA312D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DPS2</w:t>
            </w:r>
          </w:p>
        </w:tc>
        <w:tc>
          <w:tcPr>
            <w:tcW w:w="2828" w:type="dxa"/>
            <w:vAlign w:val="center"/>
          </w:tcPr>
          <w:p w14:paraId="27AABBF6" w14:textId="484487A0" w:rsidR="000A0948" w:rsidRPr="004648DF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JH556570:38279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5BF98B4E" w14:textId="7AEBA30A" w:rsidR="000A0948" w:rsidRPr="004648DF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DPS2</w:t>
            </w:r>
          </w:p>
        </w:tc>
        <w:tc>
          <w:tcPr>
            <w:tcW w:w="5802" w:type="dxa"/>
            <w:vAlign w:val="center"/>
          </w:tcPr>
          <w:p w14:paraId="0F621F5B" w14:textId="394C822B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alcium dependent secretion activator 2</w:t>
            </w:r>
          </w:p>
        </w:tc>
      </w:tr>
      <w:tr w:rsidR="000A0948" w:rsidRPr="004648DF" w14:paraId="2EF1FF51" w14:textId="77777777" w:rsidTr="00DF3B6F">
        <w:tc>
          <w:tcPr>
            <w:tcW w:w="2575" w:type="dxa"/>
            <w:vAlign w:val="center"/>
          </w:tcPr>
          <w:p w14:paraId="4439AB5C" w14:textId="40913A9C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2828" w:type="dxa"/>
            <w:vAlign w:val="center"/>
          </w:tcPr>
          <w:p w14:paraId="736FC268" w14:textId="15AED79D" w:rsidR="000A0948" w:rsidRPr="004648DF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JH556570:5483008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218215C1" w14:textId="2694DFB3" w:rsidR="000A0948" w:rsidRPr="004648DF" w:rsidRDefault="008D42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5802" w:type="dxa"/>
            <w:vAlign w:val="center"/>
          </w:tcPr>
          <w:p w14:paraId="16895E43" w14:textId="52D3D27C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utamate metabotropic receptor 8</w:t>
            </w:r>
          </w:p>
        </w:tc>
      </w:tr>
      <w:tr w:rsidR="000A0948" w:rsidRPr="004648DF" w14:paraId="19BA0F1D" w14:textId="77777777" w:rsidTr="00DF3B6F">
        <w:tc>
          <w:tcPr>
            <w:tcW w:w="2575" w:type="dxa"/>
            <w:vAlign w:val="center"/>
          </w:tcPr>
          <w:p w14:paraId="2A442407" w14:textId="509632A7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2828" w:type="dxa"/>
            <w:vAlign w:val="center"/>
          </w:tcPr>
          <w:p w14:paraId="1326FA3C" w14:textId="36FDF284" w:rsidR="000A0948" w:rsidRPr="004648DF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JH556570:5505143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595A9388" w14:textId="3856A946" w:rsidR="000A0948" w:rsidRPr="004648DF" w:rsidRDefault="008D42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5802" w:type="dxa"/>
            <w:vAlign w:val="center"/>
          </w:tcPr>
          <w:p w14:paraId="02DAAA0B" w14:textId="3BFCE3CA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utamate metabotropic receptor 8</w:t>
            </w:r>
          </w:p>
        </w:tc>
      </w:tr>
      <w:tr w:rsidR="000A0948" w:rsidRPr="004648DF" w14:paraId="694F5347" w14:textId="77777777" w:rsidTr="00DF3B6F">
        <w:tc>
          <w:tcPr>
            <w:tcW w:w="2575" w:type="dxa"/>
            <w:vAlign w:val="center"/>
          </w:tcPr>
          <w:p w14:paraId="0AAD4ECA" w14:textId="6FCDF580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2828" w:type="dxa"/>
            <w:vAlign w:val="center"/>
          </w:tcPr>
          <w:p w14:paraId="35B453CE" w14:textId="7DF2169A" w:rsidR="000A0948" w:rsidRPr="004648DF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JH556570:5505154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8D42C3"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433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61FFD70E" w14:textId="6FA8B4B3" w:rsidR="000A0948" w:rsidRPr="004648DF" w:rsidRDefault="008D42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5802" w:type="dxa"/>
            <w:vAlign w:val="center"/>
          </w:tcPr>
          <w:p w14:paraId="2EEA3065" w14:textId="7D7391C0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utamate metabotropic receptor 8</w:t>
            </w:r>
          </w:p>
        </w:tc>
      </w:tr>
      <w:tr w:rsidR="000A0948" w:rsidRPr="004648DF" w14:paraId="7318959B" w14:textId="77777777" w:rsidTr="00DF3B6F">
        <w:tc>
          <w:tcPr>
            <w:tcW w:w="2575" w:type="dxa"/>
            <w:vAlign w:val="center"/>
          </w:tcPr>
          <w:p w14:paraId="2D693B97" w14:textId="53FB78F8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2828" w:type="dxa"/>
            <w:vAlign w:val="center"/>
          </w:tcPr>
          <w:p w14:paraId="391FED38" w14:textId="0320C3A1" w:rsidR="000A0948" w:rsidRPr="004648DF" w:rsidRDefault="008D42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D42C3">
              <w:rPr>
                <w:rFonts w:ascii="Times New Roman" w:hAnsi="Times New Roman" w:cs="Times New Roman"/>
                <w:sz w:val="22"/>
                <w:szCs w:val="22"/>
              </w:rPr>
              <w:t>JH556570:57114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D42C3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8D42C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18DC3D43" w14:textId="362921CD" w:rsidR="000A0948" w:rsidRPr="004648DF" w:rsidRDefault="008D42C3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RM8</w:t>
            </w:r>
          </w:p>
        </w:tc>
        <w:tc>
          <w:tcPr>
            <w:tcW w:w="5802" w:type="dxa"/>
            <w:vAlign w:val="center"/>
          </w:tcPr>
          <w:p w14:paraId="5426E47E" w14:textId="0C5F53AC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utamate metabotropic receptor 8</w:t>
            </w:r>
          </w:p>
        </w:tc>
      </w:tr>
      <w:tr w:rsidR="000A0948" w:rsidRPr="004648DF" w14:paraId="38817980" w14:textId="77777777" w:rsidTr="00DF3B6F">
        <w:tc>
          <w:tcPr>
            <w:tcW w:w="2575" w:type="dxa"/>
            <w:vAlign w:val="center"/>
          </w:tcPr>
          <w:p w14:paraId="14D3D545" w14:textId="011757DD" w:rsidR="000A0948" w:rsidRPr="004F514B" w:rsidRDefault="000A0948" w:rsidP="004F514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TS2B</w:t>
            </w:r>
          </w:p>
        </w:tc>
        <w:tc>
          <w:tcPr>
            <w:tcW w:w="2828" w:type="dxa"/>
            <w:vAlign w:val="center"/>
          </w:tcPr>
          <w:p w14:paraId="1DA975F6" w14:textId="388E4587" w:rsidR="000A0948" w:rsidRPr="004648DF" w:rsidRDefault="001E2E1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E2E15">
              <w:rPr>
                <w:rFonts w:ascii="Times New Roman" w:hAnsi="Times New Roman" w:cs="Times New Roman"/>
                <w:sz w:val="22"/>
                <w:szCs w:val="22"/>
              </w:rPr>
              <w:t>JH556574:15938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E2E1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E2E1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091F1332" w14:textId="7184A10A" w:rsidR="000A0948" w:rsidRPr="004648DF" w:rsidRDefault="001E2E1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TS2B</w:t>
            </w:r>
          </w:p>
        </w:tc>
        <w:tc>
          <w:tcPr>
            <w:tcW w:w="5802" w:type="dxa"/>
            <w:vAlign w:val="center"/>
          </w:tcPr>
          <w:p w14:paraId="08301AD1" w14:textId="53BDC916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Urotensin 2B</w:t>
            </w:r>
          </w:p>
        </w:tc>
      </w:tr>
      <w:tr w:rsidR="000A0948" w:rsidRPr="004648DF" w14:paraId="1C3B710B" w14:textId="77777777" w:rsidTr="00DF3B6F">
        <w:tc>
          <w:tcPr>
            <w:tcW w:w="2575" w:type="dxa"/>
            <w:vAlign w:val="center"/>
          </w:tcPr>
          <w:p w14:paraId="7B1874BD" w14:textId="1B46E4E5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LIM4</w:t>
            </w:r>
          </w:p>
        </w:tc>
        <w:tc>
          <w:tcPr>
            <w:tcW w:w="2828" w:type="dxa"/>
            <w:vAlign w:val="center"/>
          </w:tcPr>
          <w:p w14:paraId="744365A0" w14:textId="3659F0A9" w:rsidR="000A0948" w:rsidRPr="004648DF" w:rsidRDefault="00F90F9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90F92">
              <w:rPr>
                <w:rFonts w:ascii="Times New Roman" w:hAnsi="Times New Roman" w:cs="Times New Roman"/>
                <w:sz w:val="22"/>
                <w:szCs w:val="22"/>
              </w:rPr>
              <w:t>JH556579:17196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90F9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F90F9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589EABC7" w14:textId="2FB8E75D" w:rsidR="000A0948" w:rsidRPr="004648DF" w:rsidRDefault="00F90F9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OLIM4</w:t>
            </w:r>
          </w:p>
        </w:tc>
        <w:tc>
          <w:tcPr>
            <w:tcW w:w="5802" w:type="dxa"/>
            <w:vAlign w:val="center"/>
          </w:tcPr>
          <w:p w14:paraId="5A30C67C" w14:textId="39DC1B74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olgi integral membrane protein 4</w:t>
            </w:r>
          </w:p>
        </w:tc>
      </w:tr>
      <w:tr w:rsidR="004F514B" w:rsidRPr="004648DF" w14:paraId="4D895F63" w14:textId="77777777" w:rsidTr="00DF3B6F">
        <w:tc>
          <w:tcPr>
            <w:tcW w:w="2575" w:type="dxa"/>
            <w:vAlign w:val="center"/>
          </w:tcPr>
          <w:p w14:paraId="2C4D5F73" w14:textId="22A3E8D4" w:rsidR="004F514B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ALADL2</w:t>
            </w:r>
          </w:p>
        </w:tc>
        <w:tc>
          <w:tcPr>
            <w:tcW w:w="2828" w:type="dxa"/>
            <w:vAlign w:val="center"/>
          </w:tcPr>
          <w:p w14:paraId="2F5395EC" w14:textId="40CF1F4D" w:rsidR="004F514B" w:rsidRPr="004648DF" w:rsidRDefault="00826CA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26CA8">
              <w:rPr>
                <w:rFonts w:ascii="Times New Roman" w:hAnsi="Times New Roman" w:cs="Times New Roman"/>
                <w:sz w:val="22"/>
                <w:szCs w:val="22"/>
              </w:rPr>
              <w:t>JH556579:45334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26CA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826CA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34AB3BBA" w14:textId="7AB0A5EF" w:rsidR="004F514B" w:rsidRPr="004648DF" w:rsidRDefault="00826CA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ALADL2</w:t>
            </w:r>
          </w:p>
        </w:tc>
        <w:tc>
          <w:tcPr>
            <w:tcW w:w="5802" w:type="dxa"/>
            <w:vAlign w:val="center"/>
          </w:tcPr>
          <w:p w14:paraId="281F22DE" w14:textId="79B6CEE7" w:rsidR="004F514B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N-acetylated alpha-linked acidic dipeptidase like 2</w:t>
            </w:r>
          </w:p>
        </w:tc>
      </w:tr>
      <w:tr w:rsidR="004F514B" w:rsidRPr="004648DF" w14:paraId="79D3A23A" w14:textId="77777777" w:rsidTr="00DF3B6F">
        <w:tc>
          <w:tcPr>
            <w:tcW w:w="2575" w:type="dxa"/>
            <w:vAlign w:val="center"/>
          </w:tcPr>
          <w:p w14:paraId="7E40BF11" w14:textId="7A514CCC" w:rsidR="004F514B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OPP1</w:t>
            </w:r>
          </w:p>
        </w:tc>
        <w:tc>
          <w:tcPr>
            <w:tcW w:w="2828" w:type="dxa"/>
            <w:vAlign w:val="center"/>
          </w:tcPr>
          <w:p w14:paraId="14EEE8B6" w14:textId="35DE3D73" w:rsidR="004F514B" w:rsidRPr="004648DF" w:rsidRDefault="007A0A8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JH556580:15111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C625992" w14:textId="563D318E" w:rsidR="004F514B" w:rsidRPr="004648DF" w:rsidRDefault="007A0A8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OPP1</w:t>
            </w:r>
          </w:p>
        </w:tc>
        <w:tc>
          <w:tcPr>
            <w:tcW w:w="5802" w:type="dxa"/>
            <w:vAlign w:val="center"/>
          </w:tcPr>
          <w:p w14:paraId="54130C81" w14:textId="55203A44" w:rsidR="004F514B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WW domain binding protein</w:t>
            </w:r>
          </w:p>
        </w:tc>
      </w:tr>
      <w:tr w:rsidR="000A0948" w:rsidRPr="004648DF" w14:paraId="663F6DAD" w14:textId="77777777" w:rsidTr="00DF3B6F">
        <w:tc>
          <w:tcPr>
            <w:tcW w:w="2575" w:type="dxa"/>
            <w:vAlign w:val="center"/>
          </w:tcPr>
          <w:p w14:paraId="7148D4EF" w14:textId="3314B70E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AMTS2</w:t>
            </w:r>
          </w:p>
        </w:tc>
        <w:tc>
          <w:tcPr>
            <w:tcW w:w="2828" w:type="dxa"/>
            <w:vAlign w:val="center"/>
          </w:tcPr>
          <w:p w14:paraId="121DBDBA" w14:textId="75795E76" w:rsidR="000A0948" w:rsidRPr="004648DF" w:rsidRDefault="007A0A8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JH556582:25824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7A0A8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1A044770" w14:textId="22A06890" w:rsidR="000A0948" w:rsidRPr="004648DF" w:rsidRDefault="007A0A8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DAMTS2</w:t>
            </w:r>
          </w:p>
        </w:tc>
        <w:tc>
          <w:tcPr>
            <w:tcW w:w="5802" w:type="dxa"/>
            <w:vAlign w:val="center"/>
          </w:tcPr>
          <w:p w14:paraId="31355660" w14:textId="65EAD46E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ADAM metallopeptidase with thrombospondin type 1 motif 2</w:t>
            </w:r>
          </w:p>
        </w:tc>
      </w:tr>
      <w:tr w:rsidR="000A0948" w:rsidRPr="004648DF" w14:paraId="7AB1ED62" w14:textId="77777777" w:rsidTr="00DF3B6F">
        <w:tc>
          <w:tcPr>
            <w:tcW w:w="2575" w:type="dxa"/>
            <w:vAlign w:val="center"/>
          </w:tcPr>
          <w:p w14:paraId="4E1F7AB4" w14:textId="36904DBF" w:rsidR="000A0948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CB1</w:t>
            </w:r>
          </w:p>
        </w:tc>
        <w:tc>
          <w:tcPr>
            <w:tcW w:w="2828" w:type="dxa"/>
            <w:vAlign w:val="center"/>
          </w:tcPr>
          <w:p w14:paraId="28B3193E" w14:textId="3BEC5AFB" w:rsidR="000A0948" w:rsidRPr="004648DF" w:rsidRDefault="002D219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H556583:73255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79DC2ECB" w14:textId="34711E16" w:rsidR="000A0948" w:rsidRPr="004648DF" w:rsidRDefault="007A0A8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CB1</w:t>
            </w:r>
          </w:p>
        </w:tc>
        <w:tc>
          <w:tcPr>
            <w:tcW w:w="5802" w:type="dxa"/>
            <w:vAlign w:val="center"/>
          </w:tcPr>
          <w:p w14:paraId="0EFC28B2" w14:textId="45B954E2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hospholipase C beta 1</w:t>
            </w:r>
          </w:p>
        </w:tc>
      </w:tr>
      <w:tr w:rsidR="009212D4" w:rsidRPr="004648DF" w14:paraId="47ABA767" w14:textId="77777777" w:rsidTr="00DF3B6F">
        <w:tc>
          <w:tcPr>
            <w:tcW w:w="2575" w:type="dxa"/>
            <w:vAlign w:val="center"/>
          </w:tcPr>
          <w:p w14:paraId="3A47C789" w14:textId="486614B0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DJC</w:t>
            </w:r>
          </w:p>
        </w:tc>
        <w:tc>
          <w:tcPr>
            <w:tcW w:w="2828" w:type="dxa"/>
            <w:vAlign w:val="center"/>
          </w:tcPr>
          <w:p w14:paraId="6EBE93CE" w14:textId="3DF21FA5" w:rsidR="009212D4" w:rsidRPr="004648DF" w:rsidRDefault="002D219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JH556586:44149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D219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20393927" w14:textId="04FC24EF" w:rsidR="009212D4" w:rsidRPr="004648DF" w:rsidRDefault="002D219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DJC</w:t>
            </w:r>
          </w:p>
        </w:tc>
        <w:tc>
          <w:tcPr>
            <w:tcW w:w="5802" w:type="dxa"/>
            <w:vAlign w:val="center"/>
          </w:tcPr>
          <w:p w14:paraId="4E5255A0" w14:textId="22B4AF04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YdjC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hitooligosaccharide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deacetylase homolog</w:t>
            </w:r>
          </w:p>
        </w:tc>
      </w:tr>
      <w:tr w:rsidR="009212D4" w:rsidRPr="004648DF" w14:paraId="44DDD2BC" w14:textId="77777777" w:rsidTr="00DF3B6F">
        <w:tc>
          <w:tcPr>
            <w:tcW w:w="2575" w:type="dxa"/>
            <w:vAlign w:val="center"/>
          </w:tcPr>
          <w:p w14:paraId="56CC939B" w14:textId="355E8B0D" w:rsidR="009212D4" w:rsidRPr="004F514B" w:rsidRDefault="000A0948" w:rsidP="004F514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SAP2</w:t>
            </w:r>
          </w:p>
        </w:tc>
        <w:tc>
          <w:tcPr>
            <w:tcW w:w="2828" w:type="dxa"/>
            <w:vAlign w:val="center"/>
          </w:tcPr>
          <w:p w14:paraId="0147886A" w14:textId="68D49BBA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JH556589:58502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048FB96" w14:textId="28733152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MSAP2</w:t>
            </w:r>
          </w:p>
        </w:tc>
        <w:tc>
          <w:tcPr>
            <w:tcW w:w="5802" w:type="dxa"/>
            <w:vAlign w:val="center"/>
          </w:tcPr>
          <w:p w14:paraId="7AE8825B" w14:textId="7403C919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Calmodulin regulated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pectri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assoc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protein fam member 2</w:t>
            </w:r>
          </w:p>
        </w:tc>
      </w:tr>
      <w:tr w:rsidR="009212D4" w:rsidRPr="004648DF" w14:paraId="1F5DC64B" w14:textId="77777777" w:rsidTr="00DF3B6F">
        <w:tc>
          <w:tcPr>
            <w:tcW w:w="2575" w:type="dxa"/>
            <w:vAlign w:val="center"/>
          </w:tcPr>
          <w:p w14:paraId="419A8ABB" w14:textId="41D28B50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SEMA3A</w:t>
            </w:r>
          </w:p>
        </w:tc>
        <w:tc>
          <w:tcPr>
            <w:tcW w:w="2828" w:type="dxa"/>
            <w:vAlign w:val="center"/>
          </w:tcPr>
          <w:p w14:paraId="60C90272" w14:textId="6A099E8D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JH556593:9813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1A6FB971" w14:textId="561FE9E1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A3A</w:t>
            </w:r>
          </w:p>
        </w:tc>
        <w:tc>
          <w:tcPr>
            <w:tcW w:w="5802" w:type="dxa"/>
            <w:vAlign w:val="center"/>
          </w:tcPr>
          <w:p w14:paraId="4B29D85A" w14:textId="71F16944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emaphori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3A</w:t>
            </w:r>
          </w:p>
        </w:tc>
      </w:tr>
      <w:tr w:rsidR="009212D4" w:rsidRPr="004648DF" w14:paraId="1915182C" w14:textId="77777777" w:rsidTr="00DF3B6F">
        <w:tc>
          <w:tcPr>
            <w:tcW w:w="2575" w:type="dxa"/>
            <w:vAlign w:val="center"/>
          </w:tcPr>
          <w:p w14:paraId="4754702B" w14:textId="2BC4577C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PEPLD</w:t>
            </w:r>
          </w:p>
        </w:tc>
        <w:tc>
          <w:tcPr>
            <w:tcW w:w="2828" w:type="dxa"/>
            <w:vAlign w:val="center"/>
          </w:tcPr>
          <w:p w14:paraId="0D600295" w14:textId="09CACB8B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JH556593:47934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9217F8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74FC341" w14:textId="223670A6" w:rsidR="009212D4" w:rsidRPr="004648DF" w:rsidRDefault="009217F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PEPLD</w:t>
            </w:r>
          </w:p>
        </w:tc>
        <w:tc>
          <w:tcPr>
            <w:tcW w:w="5802" w:type="dxa"/>
            <w:vAlign w:val="center"/>
          </w:tcPr>
          <w:p w14:paraId="0A026624" w14:textId="06528F34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N-acyl phosphatidylethanolamine phospholipase D</w:t>
            </w:r>
          </w:p>
        </w:tc>
      </w:tr>
      <w:tr w:rsidR="009212D4" w:rsidRPr="004648DF" w14:paraId="48171CBC" w14:textId="77777777" w:rsidTr="00DF3B6F">
        <w:tc>
          <w:tcPr>
            <w:tcW w:w="2575" w:type="dxa"/>
            <w:vAlign w:val="center"/>
          </w:tcPr>
          <w:p w14:paraId="1412C06F" w14:textId="700EC419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S7</w:t>
            </w:r>
          </w:p>
        </w:tc>
        <w:tc>
          <w:tcPr>
            <w:tcW w:w="2828" w:type="dxa"/>
            <w:vAlign w:val="center"/>
          </w:tcPr>
          <w:p w14:paraId="2E6D0E75" w14:textId="5ED78F7E" w:rsidR="009212D4" w:rsidRPr="004648DF" w:rsidRDefault="00CA47FE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A47FE">
              <w:rPr>
                <w:rFonts w:ascii="Times New Roman" w:hAnsi="Times New Roman" w:cs="Times New Roman"/>
                <w:sz w:val="22"/>
                <w:szCs w:val="22"/>
              </w:rPr>
              <w:t>JH556593:59092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47F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A47F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8D077D2" w14:textId="3C05E10D" w:rsidR="009212D4" w:rsidRPr="004648DF" w:rsidRDefault="00CA47FE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S7</w:t>
            </w:r>
          </w:p>
        </w:tc>
        <w:tc>
          <w:tcPr>
            <w:tcW w:w="5802" w:type="dxa"/>
            <w:vAlign w:val="center"/>
          </w:tcPr>
          <w:p w14:paraId="60917A8B" w14:textId="66A0ACF7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seudouridine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synthase 7</w:t>
            </w:r>
          </w:p>
        </w:tc>
      </w:tr>
      <w:tr w:rsidR="009212D4" w:rsidRPr="004648DF" w14:paraId="0A264701" w14:textId="77777777" w:rsidTr="00DF3B6F">
        <w:tc>
          <w:tcPr>
            <w:tcW w:w="2575" w:type="dxa"/>
            <w:vAlign w:val="center"/>
          </w:tcPr>
          <w:p w14:paraId="3EBF7A2A" w14:textId="13E6144E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2B</w:t>
            </w:r>
          </w:p>
        </w:tc>
        <w:tc>
          <w:tcPr>
            <w:tcW w:w="2828" w:type="dxa"/>
            <w:vAlign w:val="center"/>
          </w:tcPr>
          <w:p w14:paraId="52BE6B2F" w14:textId="65D2D808" w:rsidR="009212D4" w:rsidRPr="004648DF" w:rsidRDefault="00D074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JH556593:64942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6E22C050" w14:textId="34DA56B2" w:rsidR="009212D4" w:rsidRPr="004648DF" w:rsidRDefault="00D074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KAR2B</w:t>
            </w:r>
          </w:p>
        </w:tc>
        <w:tc>
          <w:tcPr>
            <w:tcW w:w="5802" w:type="dxa"/>
            <w:vAlign w:val="center"/>
          </w:tcPr>
          <w:p w14:paraId="4638BFE3" w14:textId="410C1C41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rotein kinase cAMP-dependent type II regulatory subunit beta</w:t>
            </w:r>
          </w:p>
        </w:tc>
      </w:tr>
      <w:tr w:rsidR="009212D4" w:rsidRPr="004648DF" w14:paraId="7D4ECFFA" w14:textId="77777777" w:rsidTr="00DF3B6F">
        <w:tc>
          <w:tcPr>
            <w:tcW w:w="2575" w:type="dxa"/>
            <w:vAlign w:val="center"/>
          </w:tcPr>
          <w:p w14:paraId="7861F8FE" w14:textId="44BCA97B" w:rsidR="009212D4" w:rsidRPr="004F514B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151</w:t>
            </w:r>
          </w:p>
        </w:tc>
        <w:tc>
          <w:tcPr>
            <w:tcW w:w="2828" w:type="dxa"/>
            <w:vAlign w:val="center"/>
          </w:tcPr>
          <w:p w14:paraId="619A24CD" w14:textId="5339CF16" w:rsidR="009212D4" w:rsidRPr="004648DF" w:rsidRDefault="00D074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JH556599:29184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D0743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7182C87A" w14:textId="03717970" w:rsidR="009212D4" w:rsidRPr="004648DF" w:rsidRDefault="00D0743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151</w:t>
            </w:r>
          </w:p>
        </w:tc>
        <w:tc>
          <w:tcPr>
            <w:tcW w:w="5802" w:type="dxa"/>
            <w:vAlign w:val="center"/>
          </w:tcPr>
          <w:p w14:paraId="4151E1C3" w14:textId="355C8357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D151 molecule (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Raph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blood group)</w:t>
            </w:r>
          </w:p>
        </w:tc>
      </w:tr>
      <w:tr w:rsidR="009212D4" w:rsidRPr="004648DF" w14:paraId="4C3E1E46" w14:textId="77777777" w:rsidTr="00DF3B6F">
        <w:tc>
          <w:tcPr>
            <w:tcW w:w="2575" w:type="dxa"/>
            <w:vAlign w:val="center"/>
          </w:tcPr>
          <w:p w14:paraId="3E516CDD" w14:textId="5B69ECA7" w:rsidR="009212D4" w:rsidRPr="002F50E2" w:rsidRDefault="000A0948" w:rsidP="002F50E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A1</w:t>
            </w:r>
          </w:p>
        </w:tc>
        <w:tc>
          <w:tcPr>
            <w:tcW w:w="2828" w:type="dxa"/>
            <w:vAlign w:val="center"/>
          </w:tcPr>
          <w:p w14:paraId="54CA3360" w14:textId="76033E95" w:rsidR="009212D4" w:rsidRPr="004648DF" w:rsidRDefault="00F66EA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66EAF">
              <w:rPr>
                <w:rFonts w:ascii="Times New Roman" w:hAnsi="Times New Roman" w:cs="Times New Roman"/>
                <w:sz w:val="22"/>
                <w:szCs w:val="22"/>
              </w:rPr>
              <w:t>JH556599:97655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66EAF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F66EAF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6C21C296" w14:textId="7474456D" w:rsidR="009212D4" w:rsidRPr="004648DF" w:rsidRDefault="00F66EA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VA1</w:t>
            </w:r>
          </w:p>
        </w:tc>
        <w:tc>
          <w:tcPr>
            <w:tcW w:w="5802" w:type="dxa"/>
            <w:vAlign w:val="center"/>
          </w:tcPr>
          <w:p w14:paraId="6632F717" w14:textId="00346F84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NOVA alternative splicing regulator 1</w:t>
            </w:r>
          </w:p>
        </w:tc>
      </w:tr>
      <w:tr w:rsidR="000A0948" w:rsidRPr="004648DF" w14:paraId="6EA6FA6E" w14:textId="77777777" w:rsidTr="00DF3B6F">
        <w:tc>
          <w:tcPr>
            <w:tcW w:w="2575" w:type="dxa"/>
            <w:vAlign w:val="center"/>
          </w:tcPr>
          <w:p w14:paraId="40C2756C" w14:textId="502B17D2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LN3</w:t>
            </w:r>
          </w:p>
        </w:tc>
        <w:tc>
          <w:tcPr>
            <w:tcW w:w="2828" w:type="dxa"/>
            <w:vAlign w:val="center"/>
          </w:tcPr>
          <w:p w14:paraId="7F1F85E0" w14:textId="140699FC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JH556599:129347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775FD3D0" w14:textId="2DADFBDD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GLN3</w:t>
            </w:r>
          </w:p>
        </w:tc>
        <w:tc>
          <w:tcPr>
            <w:tcW w:w="5802" w:type="dxa"/>
            <w:vAlign w:val="center"/>
          </w:tcPr>
          <w:p w14:paraId="324DD311" w14:textId="66D91AD8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Egl-9 family hypoxia inducible factor 3</w:t>
            </w:r>
          </w:p>
        </w:tc>
      </w:tr>
      <w:tr w:rsidR="000A0948" w:rsidRPr="004648DF" w14:paraId="6AEAEAE6" w14:textId="77777777" w:rsidTr="00DF3B6F">
        <w:tc>
          <w:tcPr>
            <w:tcW w:w="2575" w:type="dxa"/>
            <w:vAlign w:val="center"/>
          </w:tcPr>
          <w:p w14:paraId="3BD1CCC8" w14:textId="021CF658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5432</w:t>
            </w:r>
          </w:p>
        </w:tc>
        <w:tc>
          <w:tcPr>
            <w:tcW w:w="2828" w:type="dxa"/>
            <w:vAlign w:val="center"/>
          </w:tcPr>
          <w:p w14:paraId="7AA9E247" w14:textId="4085BEB8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JH556600:92586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625AC4E3" w14:textId="1D1B327C" w:rsidR="000A0948" w:rsidRPr="004648DF" w:rsidRDefault="002F50E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4F40257C" w14:textId="266EBCDC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Forkhead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box P1</w:t>
            </w:r>
          </w:p>
        </w:tc>
      </w:tr>
      <w:tr w:rsidR="000A0948" w:rsidRPr="004648DF" w14:paraId="54A45CB1" w14:textId="77777777" w:rsidTr="00DF3B6F">
        <w:tc>
          <w:tcPr>
            <w:tcW w:w="2575" w:type="dxa"/>
            <w:vAlign w:val="center"/>
          </w:tcPr>
          <w:p w14:paraId="3A86A9AF" w14:textId="0FB7A8E1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MF1</w:t>
            </w:r>
          </w:p>
        </w:tc>
        <w:tc>
          <w:tcPr>
            <w:tcW w:w="2828" w:type="dxa"/>
            <w:vAlign w:val="center"/>
          </w:tcPr>
          <w:p w14:paraId="5B28635B" w14:textId="3824E9FB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JH556600:121847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37789085" w14:textId="480A8B51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UMF1</w:t>
            </w:r>
          </w:p>
        </w:tc>
        <w:tc>
          <w:tcPr>
            <w:tcW w:w="5802" w:type="dxa"/>
            <w:vAlign w:val="center"/>
          </w:tcPr>
          <w:p w14:paraId="274D1ED3" w14:textId="6C5D6EBF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ulfatase modifying factor 1</w:t>
            </w:r>
          </w:p>
        </w:tc>
      </w:tr>
      <w:tr w:rsidR="000A0948" w:rsidRPr="004648DF" w14:paraId="39CA1CCA" w14:textId="77777777" w:rsidTr="00DF3B6F">
        <w:tc>
          <w:tcPr>
            <w:tcW w:w="2575" w:type="dxa"/>
            <w:vAlign w:val="center"/>
          </w:tcPr>
          <w:p w14:paraId="5CF9B1E6" w14:textId="0BF5BC49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4258</w:t>
            </w:r>
          </w:p>
        </w:tc>
        <w:tc>
          <w:tcPr>
            <w:tcW w:w="2828" w:type="dxa"/>
            <w:vAlign w:val="center"/>
          </w:tcPr>
          <w:p w14:paraId="722A9ED7" w14:textId="21E7AC46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JH556605:28758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681C9996" w14:textId="74A19625" w:rsidR="000A0948" w:rsidRPr="004648DF" w:rsidRDefault="002F50E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2C3CF685" w14:textId="79FA04CE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uanylate cyclase soluble subunit beta-2-like</w:t>
            </w:r>
          </w:p>
        </w:tc>
      </w:tr>
      <w:tr w:rsidR="000A0948" w:rsidRPr="004648DF" w14:paraId="2D1E6749" w14:textId="77777777" w:rsidTr="00DF3B6F">
        <w:tc>
          <w:tcPr>
            <w:tcW w:w="2575" w:type="dxa"/>
            <w:vAlign w:val="center"/>
          </w:tcPr>
          <w:p w14:paraId="0EC7FCBC" w14:textId="77BFDA87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RGE1</w:t>
            </w:r>
          </w:p>
        </w:tc>
        <w:tc>
          <w:tcPr>
            <w:tcW w:w="2828" w:type="dxa"/>
            <w:vAlign w:val="center"/>
          </w:tcPr>
          <w:p w14:paraId="29376ED9" w14:textId="383A0E62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JH556605:132763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CE0B6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4EA445AB" w14:textId="317CD050" w:rsidR="000A0948" w:rsidRPr="004648DF" w:rsidRDefault="00CE0B65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RGE1</w:t>
            </w:r>
          </w:p>
        </w:tc>
        <w:tc>
          <w:tcPr>
            <w:tcW w:w="5802" w:type="dxa"/>
            <w:vAlign w:val="center"/>
          </w:tcPr>
          <w:p w14:paraId="0F117E13" w14:textId="6F1EB401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LARGE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xylosyl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- and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ucuronyltransferase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  <w:tr w:rsidR="000A0948" w:rsidRPr="004648DF" w14:paraId="0222CC6C" w14:textId="77777777" w:rsidTr="00DF3B6F">
        <w:tc>
          <w:tcPr>
            <w:tcW w:w="2575" w:type="dxa"/>
            <w:vAlign w:val="center"/>
          </w:tcPr>
          <w:p w14:paraId="70C0D812" w14:textId="1A74CD0C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DH10</w:t>
            </w:r>
          </w:p>
        </w:tc>
        <w:tc>
          <w:tcPr>
            <w:tcW w:w="2828" w:type="dxa"/>
            <w:vAlign w:val="center"/>
          </w:tcPr>
          <w:p w14:paraId="312E2B31" w14:textId="35AAA1C2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JH556607:32456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533BCBFE" w14:textId="5555890E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DH10</w:t>
            </w:r>
          </w:p>
        </w:tc>
        <w:tc>
          <w:tcPr>
            <w:tcW w:w="5802" w:type="dxa"/>
            <w:vAlign w:val="center"/>
          </w:tcPr>
          <w:p w14:paraId="380DBD45" w14:textId="44666229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Retinol dehydrogenase 10</w:t>
            </w:r>
          </w:p>
        </w:tc>
      </w:tr>
      <w:tr w:rsidR="000A0948" w:rsidRPr="004648DF" w14:paraId="764A33B0" w14:textId="77777777" w:rsidTr="00DF3B6F">
        <w:tc>
          <w:tcPr>
            <w:tcW w:w="2575" w:type="dxa"/>
            <w:vAlign w:val="center"/>
          </w:tcPr>
          <w:p w14:paraId="3C1620DF" w14:textId="1BFFF673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C2</w:t>
            </w:r>
          </w:p>
        </w:tc>
        <w:tc>
          <w:tcPr>
            <w:tcW w:w="2828" w:type="dxa"/>
            <w:vAlign w:val="center"/>
          </w:tcPr>
          <w:p w14:paraId="37F7F09E" w14:textId="2F303D42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JH556607:127703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3DD69C90" w14:textId="1F578261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C2</w:t>
            </w:r>
          </w:p>
        </w:tc>
        <w:tc>
          <w:tcPr>
            <w:tcW w:w="5802" w:type="dxa"/>
            <w:vAlign w:val="center"/>
          </w:tcPr>
          <w:p w14:paraId="6D411EDF" w14:textId="52806183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yndeca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</w:tr>
      <w:tr w:rsidR="000A0948" w:rsidRPr="004648DF" w14:paraId="69619AF1" w14:textId="77777777" w:rsidTr="00DF3B6F">
        <w:tc>
          <w:tcPr>
            <w:tcW w:w="2575" w:type="dxa"/>
            <w:vAlign w:val="center"/>
          </w:tcPr>
          <w:p w14:paraId="3AB9B75B" w14:textId="3502BD78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C44A5</w:t>
            </w:r>
          </w:p>
        </w:tc>
        <w:tc>
          <w:tcPr>
            <w:tcW w:w="2828" w:type="dxa"/>
            <w:vAlign w:val="center"/>
          </w:tcPr>
          <w:p w14:paraId="01BC040A" w14:textId="3DDE5851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JH556608:185783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24F3AF47" w14:textId="42DCFDF2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C44A5</w:t>
            </w:r>
          </w:p>
        </w:tc>
        <w:tc>
          <w:tcPr>
            <w:tcW w:w="5802" w:type="dxa"/>
            <w:vAlign w:val="center"/>
          </w:tcPr>
          <w:p w14:paraId="339800C0" w14:textId="16003CB4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olute carrier family 44 member 5</w:t>
            </w:r>
          </w:p>
        </w:tc>
      </w:tr>
      <w:tr w:rsidR="000A0948" w:rsidRPr="004648DF" w14:paraId="2D79C11D" w14:textId="77777777" w:rsidTr="00DF3B6F">
        <w:tc>
          <w:tcPr>
            <w:tcW w:w="2575" w:type="dxa"/>
            <w:vAlign w:val="center"/>
          </w:tcPr>
          <w:p w14:paraId="64D3236A" w14:textId="5213D34B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42BPA</w:t>
            </w:r>
          </w:p>
        </w:tc>
        <w:tc>
          <w:tcPr>
            <w:tcW w:w="2828" w:type="dxa"/>
            <w:vAlign w:val="center"/>
          </w:tcPr>
          <w:p w14:paraId="13027812" w14:textId="2ABBA31A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JH556611:47570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4858D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60C506DB" w14:textId="1DEF5B68" w:rsidR="000A0948" w:rsidRPr="004648DF" w:rsidRDefault="004858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C42BPA</w:t>
            </w:r>
          </w:p>
        </w:tc>
        <w:tc>
          <w:tcPr>
            <w:tcW w:w="5802" w:type="dxa"/>
            <w:vAlign w:val="center"/>
          </w:tcPr>
          <w:p w14:paraId="01A4E1DE" w14:textId="445BE0D6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CDC42 binding protein kinase alpha</w:t>
            </w:r>
          </w:p>
        </w:tc>
      </w:tr>
      <w:tr w:rsidR="000A0948" w:rsidRPr="004648DF" w14:paraId="11BE3100" w14:textId="77777777" w:rsidTr="00DF3B6F">
        <w:tc>
          <w:tcPr>
            <w:tcW w:w="2575" w:type="dxa"/>
            <w:vAlign w:val="center"/>
          </w:tcPr>
          <w:p w14:paraId="0DF80BCA" w14:textId="3BE72049" w:rsidR="000A0948" w:rsidRPr="002F50E2" w:rsidRDefault="000A0948" w:rsidP="002F50E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2</w:t>
            </w:r>
          </w:p>
        </w:tc>
        <w:tc>
          <w:tcPr>
            <w:tcW w:w="2828" w:type="dxa"/>
            <w:vAlign w:val="center"/>
          </w:tcPr>
          <w:p w14:paraId="7FE8F439" w14:textId="4342671F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1:76872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26EE1ADE" w14:textId="31966E61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2</w:t>
            </w:r>
          </w:p>
        </w:tc>
        <w:tc>
          <w:tcPr>
            <w:tcW w:w="5802" w:type="dxa"/>
            <w:vAlign w:val="center"/>
          </w:tcPr>
          <w:p w14:paraId="178984F4" w14:textId="655D0FCD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Transforming growth factor beta 2</w:t>
            </w:r>
          </w:p>
        </w:tc>
      </w:tr>
      <w:tr w:rsidR="000A0948" w:rsidRPr="004648DF" w14:paraId="288AAA29" w14:textId="77777777" w:rsidTr="00DF3B6F">
        <w:tc>
          <w:tcPr>
            <w:tcW w:w="2575" w:type="dxa"/>
            <w:vAlign w:val="center"/>
          </w:tcPr>
          <w:p w14:paraId="601D1CAA" w14:textId="18C9743B" w:rsidR="000A0948" w:rsidRPr="002F50E2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00832</w:t>
            </w:r>
          </w:p>
        </w:tc>
        <w:tc>
          <w:tcPr>
            <w:tcW w:w="2828" w:type="dxa"/>
            <w:vAlign w:val="center"/>
          </w:tcPr>
          <w:p w14:paraId="57E19480" w14:textId="22812245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4:78067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040ADE2D" w14:textId="2D14B0A8" w:rsidR="000A0948" w:rsidRPr="004648DF" w:rsidRDefault="002F50E2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="0017172B">
              <w:rPr>
                <w:rFonts w:ascii="Times New Roman" w:hAnsi="Times New Roman" w:cs="Times New Roman"/>
                <w:sz w:val="22"/>
                <w:szCs w:val="22"/>
              </w:rPr>
              <w:t>orthologs</w:t>
            </w:r>
          </w:p>
        </w:tc>
        <w:tc>
          <w:tcPr>
            <w:tcW w:w="5802" w:type="dxa"/>
            <w:vAlign w:val="center"/>
          </w:tcPr>
          <w:p w14:paraId="2FFA1880" w14:textId="0EDBCA66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characterized</w:t>
            </w:r>
          </w:p>
        </w:tc>
      </w:tr>
      <w:tr w:rsidR="000A0948" w:rsidRPr="004648DF" w14:paraId="49EA7A6F" w14:textId="77777777" w:rsidTr="00DF3B6F">
        <w:tc>
          <w:tcPr>
            <w:tcW w:w="2575" w:type="dxa"/>
            <w:vAlign w:val="center"/>
          </w:tcPr>
          <w:p w14:paraId="66F48D3D" w14:textId="5659BCC9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CUBE2 </w:t>
            </w:r>
          </w:p>
        </w:tc>
        <w:tc>
          <w:tcPr>
            <w:tcW w:w="2828" w:type="dxa"/>
            <w:vAlign w:val="center"/>
          </w:tcPr>
          <w:p w14:paraId="4EDB5306" w14:textId="4DEF1327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5:238170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4F0CDC4E" w14:textId="54745EA0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UBE2</w:t>
            </w:r>
          </w:p>
        </w:tc>
        <w:tc>
          <w:tcPr>
            <w:tcW w:w="5802" w:type="dxa"/>
            <w:vAlign w:val="center"/>
          </w:tcPr>
          <w:p w14:paraId="3B6C6EFC" w14:textId="509C64E5" w:rsidR="000A0948" w:rsidRPr="00AE541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ignal peptide, CUB domain and EGF like domain containing 2</w:t>
            </w:r>
          </w:p>
        </w:tc>
      </w:tr>
      <w:tr w:rsidR="000A0948" w:rsidRPr="004648DF" w14:paraId="5AA00FBB" w14:textId="77777777" w:rsidTr="00DF3B6F">
        <w:tc>
          <w:tcPr>
            <w:tcW w:w="2575" w:type="dxa"/>
            <w:vAlign w:val="center"/>
          </w:tcPr>
          <w:p w14:paraId="5E3C7880" w14:textId="78AFD672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TF2H1</w:t>
            </w:r>
          </w:p>
        </w:tc>
        <w:tc>
          <w:tcPr>
            <w:tcW w:w="2828" w:type="dxa"/>
            <w:vAlign w:val="center"/>
          </w:tcPr>
          <w:p w14:paraId="50E7C1C2" w14:textId="68D7E919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5:271927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66010199" w14:textId="0FFF88CD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TF2H1</w:t>
            </w:r>
          </w:p>
        </w:tc>
        <w:tc>
          <w:tcPr>
            <w:tcW w:w="5802" w:type="dxa"/>
            <w:vAlign w:val="center"/>
          </w:tcPr>
          <w:p w14:paraId="4FA7276B" w14:textId="08D16F1B" w:rsidR="000A0948" w:rsidRPr="00BE4E2C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eneral transcription factor IIH subunit 1</w:t>
            </w:r>
          </w:p>
        </w:tc>
      </w:tr>
      <w:tr w:rsidR="000A0948" w:rsidRPr="004648DF" w14:paraId="23E9A762" w14:textId="77777777" w:rsidTr="00DF3B6F">
        <w:tc>
          <w:tcPr>
            <w:tcW w:w="2575" w:type="dxa"/>
            <w:vAlign w:val="center"/>
          </w:tcPr>
          <w:p w14:paraId="78175CF8" w14:textId="2764223F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3397</w:t>
            </w:r>
          </w:p>
        </w:tc>
        <w:tc>
          <w:tcPr>
            <w:tcW w:w="2828" w:type="dxa"/>
            <w:vAlign w:val="center"/>
          </w:tcPr>
          <w:p w14:paraId="33568331" w14:textId="2494EE19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7:304085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18F3B443" w14:textId="3CAD9CD2" w:rsidR="000A0948" w:rsidRPr="004648DF" w:rsidRDefault="00BE4E2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5857306D" w14:textId="2F7D7E31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Unconventional myosin-X-like</w:t>
            </w:r>
          </w:p>
        </w:tc>
      </w:tr>
      <w:tr w:rsidR="000A0948" w:rsidRPr="004648DF" w14:paraId="12F4C2A7" w14:textId="77777777" w:rsidTr="00DF3B6F">
        <w:tc>
          <w:tcPr>
            <w:tcW w:w="2575" w:type="dxa"/>
            <w:vAlign w:val="center"/>
          </w:tcPr>
          <w:p w14:paraId="763283C6" w14:textId="70C103E5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LIM1</w:t>
            </w:r>
          </w:p>
        </w:tc>
        <w:tc>
          <w:tcPr>
            <w:tcW w:w="2828" w:type="dxa"/>
            <w:vAlign w:val="center"/>
          </w:tcPr>
          <w:p w14:paraId="0AF62A8F" w14:textId="30DB5C85" w:rsidR="000A0948" w:rsidRPr="004648DF" w:rsidRDefault="00F446B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JH556617:310420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20CB6B85" w14:textId="3D715CE1" w:rsidR="000A0948" w:rsidRPr="004648DF" w:rsidRDefault="00F446B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DLIM1</w:t>
            </w:r>
          </w:p>
        </w:tc>
        <w:tc>
          <w:tcPr>
            <w:tcW w:w="5802" w:type="dxa"/>
            <w:vAlign w:val="center"/>
          </w:tcPr>
          <w:p w14:paraId="36E8904E" w14:textId="1B7EF671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DZ and LIM domain 1</w:t>
            </w:r>
          </w:p>
        </w:tc>
      </w:tr>
      <w:tr w:rsidR="000A0948" w:rsidRPr="004648DF" w14:paraId="5C4DC75E" w14:textId="77777777" w:rsidTr="00DF3B6F">
        <w:tc>
          <w:tcPr>
            <w:tcW w:w="2575" w:type="dxa"/>
            <w:vAlign w:val="center"/>
          </w:tcPr>
          <w:p w14:paraId="246AEC0B" w14:textId="2FC600BD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R3</w:t>
            </w:r>
          </w:p>
        </w:tc>
        <w:tc>
          <w:tcPr>
            <w:tcW w:w="2828" w:type="dxa"/>
            <w:vAlign w:val="center"/>
          </w:tcPr>
          <w:p w14:paraId="34EE3624" w14:textId="21DE53C0" w:rsidR="000A0948" w:rsidRPr="004648DF" w:rsidRDefault="00F446B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JH556617:343062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F446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319FDC3E" w14:textId="76FDF7FF" w:rsidR="000A0948" w:rsidRPr="004648DF" w:rsidRDefault="00F446B9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GFBR3</w:t>
            </w:r>
          </w:p>
        </w:tc>
        <w:tc>
          <w:tcPr>
            <w:tcW w:w="5802" w:type="dxa"/>
            <w:vAlign w:val="center"/>
          </w:tcPr>
          <w:p w14:paraId="5CD11635" w14:textId="5EBDBB44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Transforming growth factor beta receptor 3</w:t>
            </w:r>
          </w:p>
        </w:tc>
      </w:tr>
      <w:tr w:rsidR="000A0948" w:rsidRPr="004648DF" w14:paraId="04CB4656" w14:textId="77777777" w:rsidTr="00DF3B6F">
        <w:tc>
          <w:tcPr>
            <w:tcW w:w="2575" w:type="dxa"/>
            <w:vAlign w:val="center"/>
          </w:tcPr>
          <w:p w14:paraId="362CBD60" w14:textId="3F543EDA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SB4</w:t>
            </w:r>
          </w:p>
        </w:tc>
        <w:tc>
          <w:tcPr>
            <w:tcW w:w="2828" w:type="dxa"/>
            <w:vAlign w:val="center"/>
          </w:tcPr>
          <w:p w14:paraId="6D69E809" w14:textId="250DF53A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JH556617:351846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12F78B25" w14:textId="3930D908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SB4</w:t>
            </w:r>
          </w:p>
        </w:tc>
        <w:tc>
          <w:tcPr>
            <w:tcW w:w="5802" w:type="dxa"/>
            <w:vAlign w:val="center"/>
          </w:tcPr>
          <w:p w14:paraId="3DA1D73E" w14:textId="0B905381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plA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/ryanodine receptor domain and SOCS box containing 4 </w:t>
            </w:r>
          </w:p>
        </w:tc>
      </w:tr>
      <w:tr w:rsidR="000A0948" w:rsidRPr="004648DF" w14:paraId="26A7DE3D" w14:textId="77777777" w:rsidTr="00DF3B6F">
        <w:tc>
          <w:tcPr>
            <w:tcW w:w="2575" w:type="dxa"/>
            <w:vAlign w:val="center"/>
          </w:tcPr>
          <w:p w14:paraId="0B6A3868" w14:textId="46894BEC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4151</w:t>
            </w:r>
          </w:p>
        </w:tc>
        <w:tc>
          <w:tcPr>
            <w:tcW w:w="2828" w:type="dxa"/>
            <w:vAlign w:val="center"/>
          </w:tcPr>
          <w:p w14:paraId="0502A45A" w14:textId="6DD768CE" w:rsidR="000A0948" w:rsidRPr="004648DF" w:rsidRDefault="0017172B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JH556617:370770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17172B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5167C550" w14:textId="5A7D5C5B" w:rsidR="000A0948" w:rsidRPr="004648DF" w:rsidRDefault="00BE4E2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150973B0" w14:textId="5684B644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Glypican-5-like</w:t>
            </w:r>
          </w:p>
        </w:tc>
      </w:tr>
      <w:tr w:rsidR="000A0948" w:rsidRPr="004648DF" w14:paraId="2BE6F6F5" w14:textId="77777777" w:rsidTr="00DF3B6F">
        <w:tc>
          <w:tcPr>
            <w:tcW w:w="2575" w:type="dxa"/>
            <w:vAlign w:val="center"/>
          </w:tcPr>
          <w:p w14:paraId="3592555E" w14:textId="2A98B50C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MS2</w:t>
            </w:r>
          </w:p>
        </w:tc>
        <w:tc>
          <w:tcPr>
            <w:tcW w:w="2828" w:type="dxa"/>
            <w:vAlign w:val="center"/>
          </w:tcPr>
          <w:p w14:paraId="49E1C48D" w14:textId="42E8232F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JH556617:390102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750" w:type="dxa"/>
            <w:vAlign w:val="center"/>
          </w:tcPr>
          <w:p w14:paraId="753E210C" w14:textId="3A7415C6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MS2</w:t>
            </w:r>
          </w:p>
        </w:tc>
        <w:tc>
          <w:tcPr>
            <w:tcW w:w="5802" w:type="dxa"/>
            <w:vAlign w:val="center"/>
          </w:tcPr>
          <w:p w14:paraId="6B86C2AA" w14:textId="074410D0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LIM zinc finger domain containing 2</w:t>
            </w:r>
          </w:p>
        </w:tc>
      </w:tr>
      <w:tr w:rsidR="000A0948" w:rsidRPr="004648DF" w14:paraId="2ED0ACD0" w14:textId="77777777" w:rsidTr="00DF3B6F">
        <w:tc>
          <w:tcPr>
            <w:tcW w:w="2575" w:type="dxa"/>
            <w:vAlign w:val="center"/>
          </w:tcPr>
          <w:p w14:paraId="3B23C360" w14:textId="7F11D928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PYD</w:t>
            </w:r>
          </w:p>
        </w:tc>
        <w:tc>
          <w:tcPr>
            <w:tcW w:w="2828" w:type="dxa"/>
            <w:vAlign w:val="center"/>
          </w:tcPr>
          <w:p w14:paraId="660B046D" w14:textId="74B1C8A6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JH556617:396659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4FB5BF89" w14:textId="4D830419" w:rsidR="000A0948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PYD</w:t>
            </w:r>
          </w:p>
        </w:tc>
        <w:tc>
          <w:tcPr>
            <w:tcW w:w="5802" w:type="dxa"/>
            <w:vAlign w:val="center"/>
          </w:tcPr>
          <w:p w14:paraId="0A81C0DE" w14:textId="1B779315" w:rsidR="000A0948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Dihydropyrimidine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dehydrogenase</w:t>
            </w:r>
          </w:p>
        </w:tc>
      </w:tr>
      <w:tr w:rsidR="009212D4" w:rsidRPr="004648DF" w14:paraId="7938A56C" w14:textId="77777777" w:rsidTr="00DF3B6F">
        <w:tc>
          <w:tcPr>
            <w:tcW w:w="2575" w:type="dxa"/>
            <w:vAlign w:val="center"/>
          </w:tcPr>
          <w:p w14:paraId="05AB7094" w14:textId="231A1B81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TI1A</w:t>
            </w:r>
          </w:p>
        </w:tc>
        <w:tc>
          <w:tcPr>
            <w:tcW w:w="2828" w:type="dxa"/>
            <w:vAlign w:val="center"/>
          </w:tcPr>
          <w:p w14:paraId="1D0A86C1" w14:textId="557E7BCE" w:rsidR="009212D4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JH556628:63943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74ED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37E05B4D" w14:textId="7B09F1EF" w:rsidR="009212D4" w:rsidRPr="004648DF" w:rsidRDefault="00274EDC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TI1A</w:t>
            </w:r>
          </w:p>
        </w:tc>
        <w:tc>
          <w:tcPr>
            <w:tcW w:w="5802" w:type="dxa"/>
            <w:vAlign w:val="center"/>
          </w:tcPr>
          <w:p w14:paraId="351B73DD" w14:textId="355B4317" w:rsidR="009212D4" w:rsidRPr="004648DF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Vesicle transport through interaction with t-SNAREs 1A</w:t>
            </w:r>
          </w:p>
        </w:tc>
      </w:tr>
      <w:tr w:rsidR="00BA7AA1" w:rsidRPr="004648DF" w14:paraId="6D1EBF42" w14:textId="77777777" w:rsidTr="00A50795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7534293B" w14:textId="03D7E091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nonymous variants</w:t>
            </w:r>
          </w:p>
        </w:tc>
      </w:tr>
      <w:tr w:rsidR="009212D4" w:rsidRPr="000A0948" w14:paraId="74DFEB99" w14:textId="77777777" w:rsidTr="00DF3B6F">
        <w:tc>
          <w:tcPr>
            <w:tcW w:w="2575" w:type="dxa"/>
            <w:vAlign w:val="center"/>
          </w:tcPr>
          <w:p w14:paraId="05C7266E" w14:textId="021DEC2B" w:rsidR="009212D4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EN</w:t>
            </w:r>
          </w:p>
        </w:tc>
        <w:tc>
          <w:tcPr>
            <w:tcW w:w="2828" w:type="dxa"/>
            <w:vAlign w:val="center"/>
          </w:tcPr>
          <w:p w14:paraId="441A0DFF" w14:textId="22C59401" w:rsidR="009212D4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JH556559:3834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3697C6C7" w14:textId="7E4FE258" w:rsidR="009212D4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EN</w:t>
            </w:r>
          </w:p>
        </w:tc>
        <w:tc>
          <w:tcPr>
            <w:tcW w:w="5802" w:type="dxa"/>
            <w:vAlign w:val="center"/>
          </w:tcPr>
          <w:p w14:paraId="77B1A3A5" w14:textId="1941F332" w:rsidR="009212D4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family transcriptional repressor</w:t>
            </w:r>
          </w:p>
        </w:tc>
      </w:tr>
      <w:tr w:rsidR="009212D4" w:rsidRPr="000A0948" w14:paraId="6966E6EB" w14:textId="77777777" w:rsidTr="00DF3B6F">
        <w:tc>
          <w:tcPr>
            <w:tcW w:w="2575" w:type="dxa"/>
            <w:vAlign w:val="center"/>
          </w:tcPr>
          <w:p w14:paraId="365CF112" w14:textId="500F0D61" w:rsidR="009212D4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</w:tc>
        <w:tc>
          <w:tcPr>
            <w:tcW w:w="2828" w:type="dxa"/>
            <w:vAlign w:val="center"/>
          </w:tcPr>
          <w:p w14:paraId="26990F31" w14:textId="15A804EB" w:rsidR="009212D4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JH556570:48370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750" w:type="dxa"/>
            <w:vAlign w:val="center"/>
          </w:tcPr>
          <w:p w14:paraId="58E8817F" w14:textId="61288003" w:rsidR="009212D4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T1</w:t>
            </w:r>
          </w:p>
        </w:tc>
        <w:tc>
          <w:tcPr>
            <w:tcW w:w="5802" w:type="dxa"/>
            <w:vAlign w:val="center"/>
          </w:tcPr>
          <w:p w14:paraId="6ABCD5E7" w14:textId="57B57EF8" w:rsidR="009212D4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Protection of telomeres 1</w:t>
            </w:r>
          </w:p>
        </w:tc>
      </w:tr>
      <w:tr w:rsidR="000A0948" w:rsidRPr="000A0948" w14:paraId="2535004A" w14:textId="77777777" w:rsidTr="00DF3B6F">
        <w:tc>
          <w:tcPr>
            <w:tcW w:w="2575" w:type="dxa"/>
            <w:vAlign w:val="center"/>
          </w:tcPr>
          <w:p w14:paraId="2910F436" w14:textId="20FF4B12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11074</w:t>
            </w:r>
          </w:p>
        </w:tc>
        <w:tc>
          <w:tcPr>
            <w:tcW w:w="2828" w:type="dxa"/>
            <w:vAlign w:val="center"/>
          </w:tcPr>
          <w:p w14:paraId="0A759011" w14:textId="423F75A0" w:rsidR="000A0948" w:rsidRPr="000A0948" w:rsidRDefault="00DF3B6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JH556581:4647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5B24847C" w14:textId="784018C8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orthologs</w:t>
            </w:r>
          </w:p>
        </w:tc>
        <w:tc>
          <w:tcPr>
            <w:tcW w:w="5802" w:type="dxa"/>
            <w:vAlign w:val="center"/>
          </w:tcPr>
          <w:p w14:paraId="22FB7E9D" w14:textId="26EE51BA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rotein phosphatase 1 regulatory inhibitor subunit 2</w:t>
            </w:r>
          </w:p>
        </w:tc>
      </w:tr>
      <w:tr w:rsidR="000A0948" w:rsidRPr="000A0948" w14:paraId="7C062642" w14:textId="77777777" w:rsidTr="00DF3B6F">
        <w:tc>
          <w:tcPr>
            <w:tcW w:w="2575" w:type="dxa"/>
            <w:vAlign w:val="center"/>
          </w:tcPr>
          <w:p w14:paraId="5B31AD7E" w14:textId="5E465A30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MYOM1</w:t>
            </w:r>
          </w:p>
        </w:tc>
        <w:tc>
          <w:tcPr>
            <w:tcW w:w="2828" w:type="dxa"/>
            <w:vAlign w:val="center"/>
          </w:tcPr>
          <w:p w14:paraId="1BD9A4B9" w14:textId="73BB9DF3" w:rsidR="000A0948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JH556616:288724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2611F7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750" w:type="dxa"/>
            <w:vAlign w:val="center"/>
          </w:tcPr>
          <w:p w14:paraId="079120E8" w14:textId="0634D973" w:rsidR="000A0948" w:rsidRPr="000A0948" w:rsidRDefault="002611F7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OM1</w:t>
            </w:r>
          </w:p>
        </w:tc>
        <w:tc>
          <w:tcPr>
            <w:tcW w:w="5802" w:type="dxa"/>
            <w:vAlign w:val="center"/>
          </w:tcPr>
          <w:p w14:paraId="65A813A2" w14:textId="04D5F013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Myomesin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  <w:tr w:rsidR="000A0948" w:rsidRPr="000A0948" w14:paraId="106F29A9" w14:textId="77777777" w:rsidTr="00DF3B6F">
        <w:tc>
          <w:tcPr>
            <w:tcW w:w="2575" w:type="dxa"/>
            <w:vAlign w:val="center"/>
          </w:tcPr>
          <w:p w14:paraId="3178521A" w14:textId="7E4D00AC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A094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SMUNG00000008400</w:t>
            </w:r>
          </w:p>
        </w:tc>
        <w:tc>
          <w:tcPr>
            <w:tcW w:w="2828" w:type="dxa"/>
            <w:vAlign w:val="center"/>
          </w:tcPr>
          <w:p w14:paraId="6FF28649" w14:textId="57AEC3A6" w:rsidR="000A0948" w:rsidRPr="000A0948" w:rsidRDefault="00DF3B6F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JH556617:74777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DF3B6F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750" w:type="dxa"/>
            <w:vAlign w:val="center"/>
          </w:tcPr>
          <w:p w14:paraId="46168C5D" w14:textId="7633A684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orthologs</w:t>
            </w:r>
          </w:p>
        </w:tc>
        <w:tc>
          <w:tcPr>
            <w:tcW w:w="5802" w:type="dxa"/>
            <w:vAlign w:val="center"/>
          </w:tcPr>
          <w:p w14:paraId="6A13B0B6" w14:textId="1B6289E7" w:rsidR="000A0948" w:rsidRPr="000A0948" w:rsidRDefault="000A0948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et </w:t>
            </w:r>
            <w:proofErr w:type="spellStart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>methylcytosine</w:t>
            </w:r>
            <w:proofErr w:type="spellEnd"/>
            <w:r w:rsidRPr="000A0948">
              <w:rPr>
                <w:rFonts w:ascii="Times New Roman" w:hAnsi="Times New Roman" w:cs="Times New Roman"/>
                <w:sz w:val="22"/>
                <w:szCs w:val="22"/>
              </w:rPr>
              <w:t xml:space="preserve"> dioxygenase 1</w:t>
            </w:r>
          </w:p>
        </w:tc>
      </w:tr>
      <w:tr w:rsidR="00BA7AA1" w:rsidRPr="004648DF" w14:paraId="684715CB" w14:textId="77777777" w:rsidTr="00C14B34">
        <w:tc>
          <w:tcPr>
            <w:tcW w:w="12955" w:type="dxa"/>
            <w:gridSpan w:val="4"/>
            <w:shd w:val="clear" w:color="auto" w:fill="D9D9D9" w:themeFill="background1" w:themeFillShade="D9"/>
            <w:vAlign w:val="center"/>
          </w:tcPr>
          <w:p w14:paraId="1BD8D3EE" w14:textId="5298D820" w:rsidR="00BA7AA1" w:rsidRPr="004648DF" w:rsidRDefault="00BA7AA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648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ense variant</w:t>
            </w:r>
          </w:p>
        </w:tc>
      </w:tr>
      <w:tr w:rsidR="00DF3B6F" w:rsidRPr="00705604" w14:paraId="06FBD649" w14:textId="77777777" w:rsidTr="00DF3B6F">
        <w:tc>
          <w:tcPr>
            <w:tcW w:w="2575" w:type="dxa"/>
            <w:vAlign w:val="center"/>
          </w:tcPr>
          <w:p w14:paraId="6CA88477" w14:textId="2FBCF94C" w:rsidR="009212D4" w:rsidRPr="00705604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056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ADPS2</w:t>
            </w:r>
          </w:p>
        </w:tc>
        <w:tc>
          <w:tcPr>
            <w:tcW w:w="2828" w:type="dxa"/>
            <w:vAlign w:val="center"/>
          </w:tcPr>
          <w:p w14:paraId="17EEA984" w14:textId="222D94F0" w:rsidR="009212D4" w:rsidRPr="00705604" w:rsidRDefault="00CE4331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560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JH556570:3828757 C&gt;G</w:t>
            </w:r>
          </w:p>
        </w:tc>
        <w:tc>
          <w:tcPr>
            <w:tcW w:w="1750" w:type="dxa"/>
            <w:vAlign w:val="center"/>
          </w:tcPr>
          <w:p w14:paraId="39E9F02A" w14:textId="336BBEB2" w:rsidR="009212D4" w:rsidRPr="00705604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7056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ADPS2</w:t>
            </w:r>
          </w:p>
        </w:tc>
        <w:tc>
          <w:tcPr>
            <w:tcW w:w="5802" w:type="dxa"/>
            <w:vAlign w:val="center"/>
          </w:tcPr>
          <w:p w14:paraId="5EAF5279" w14:textId="1FF82D38" w:rsidR="009212D4" w:rsidRPr="00705604" w:rsidRDefault="009212D4" w:rsidP="00AE541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0560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lcium dependent secretion activator 2</w:t>
            </w:r>
          </w:p>
        </w:tc>
      </w:tr>
    </w:tbl>
    <w:p w14:paraId="65FA8DBB" w14:textId="5DC46D27" w:rsidR="00712F13" w:rsidRPr="00705604" w:rsidRDefault="00712F13" w:rsidP="00712F1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1398993" w14:textId="77777777" w:rsidR="00B35482" w:rsidRDefault="00BA73F6" w:rsidP="0074244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A73F6">
        <w:rPr>
          <w:rFonts w:ascii="Times New Roman" w:hAnsi="Times New Roman" w:cs="Times New Roman"/>
        </w:rPr>
        <w:t xml:space="preserve">* </w:t>
      </w:r>
      <w:r w:rsidRPr="00BA73F6">
        <w:rPr>
          <w:rFonts w:ascii="Times New Roman" w:hAnsi="Times New Roman" w:cs="Times New Roman"/>
          <w:sz w:val="22"/>
          <w:szCs w:val="22"/>
        </w:rPr>
        <w:t>Th</w:t>
      </w:r>
      <w:r w:rsidR="009029EA">
        <w:rPr>
          <w:rFonts w:ascii="Times New Roman" w:hAnsi="Times New Roman" w:cs="Times New Roman"/>
          <w:sz w:val="22"/>
          <w:szCs w:val="22"/>
        </w:rPr>
        <w:t xml:space="preserve">e </w:t>
      </w:r>
      <w:r w:rsidR="00BA7AA1">
        <w:rPr>
          <w:rFonts w:ascii="Times New Roman" w:hAnsi="Times New Roman" w:cs="Times New Roman"/>
          <w:sz w:val="22"/>
          <w:szCs w:val="22"/>
        </w:rPr>
        <w:t>ortholog</w:t>
      </w:r>
      <w:r w:rsidRPr="00BA73F6">
        <w:rPr>
          <w:rFonts w:ascii="Times New Roman" w:hAnsi="Times New Roman" w:cs="Times New Roman"/>
          <w:sz w:val="22"/>
          <w:szCs w:val="22"/>
        </w:rPr>
        <w:t xml:space="preserve"> position in human</w:t>
      </w:r>
      <w:r w:rsidR="009029EA">
        <w:rPr>
          <w:rFonts w:ascii="Times New Roman" w:hAnsi="Times New Roman" w:cs="Times New Roman"/>
          <w:sz w:val="22"/>
          <w:szCs w:val="22"/>
        </w:rPr>
        <w:t xml:space="preserve"> </w:t>
      </w:r>
      <w:r w:rsidRPr="009029EA">
        <w:rPr>
          <w:rFonts w:ascii="Times New Roman" w:hAnsi="Times New Roman" w:cs="Times New Roman"/>
          <w:i/>
          <w:iCs/>
          <w:sz w:val="22"/>
          <w:szCs w:val="22"/>
        </w:rPr>
        <w:t>DMD</w:t>
      </w:r>
      <w:r w:rsidRPr="00BA73F6">
        <w:rPr>
          <w:rFonts w:ascii="Times New Roman" w:hAnsi="Times New Roman" w:cs="Times New Roman"/>
          <w:sz w:val="22"/>
          <w:szCs w:val="22"/>
        </w:rPr>
        <w:t xml:space="preserve"> gene</w:t>
      </w:r>
      <w:r w:rsidR="009029EA">
        <w:rPr>
          <w:rFonts w:ascii="Times New Roman" w:hAnsi="Times New Roman" w:cs="Times New Roman"/>
          <w:sz w:val="22"/>
          <w:szCs w:val="22"/>
        </w:rPr>
        <w:t xml:space="preserve"> is intronic</w:t>
      </w:r>
      <w:r w:rsidRPr="00BA73F6">
        <w:rPr>
          <w:rFonts w:ascii="Times New Roman" w:hAnsi="Times New Roman" w:cs="Times New Roman"/>
          <w:sz w:val="22"/>
          <w:szCs w:val="22"/>
        </w:rPr>
        <w:t>, too.</w:t>
      </w:r>
    </w:p>
    <w:p w14:paraId="7A87F50E" w14:textId="77777777" w:rsidR="00B35482" w:rsidRDefault="00B35482" w:rsidP="0074244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CD2052" w14:textId="6074321D" w:rsidR="0074244E" w:rsidRPr="00DF3B6F" w:rsidRDefault="0074244E" w:rsidP="00B35482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4244E" w:rsidRPr="00DF3B6F" w:rsidSect="00B35482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7E5D65" w14:textId="77777777" w:rsidR="008C07F2" w:rsidRDefault="008C07F2" w:rsidP="00375339">
      <w:r>
        <w:separator/>
      </w:r>
    </w:p>
  </w:endnote>
  <w:endnote w:type="continuationSeparator" w:id="0">
    <w:p w14:paraId="44040A8B" w14:textId="77777777" w:rsidR="008C07F2" w:rsidRDefault="008C07F2" w:rsidP="00375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5035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D4BA9" w14:textId="3CD9F2A5" w:rsidR="00255B89" w:rsidRDefault="00255B89" w:rsidP="00BC1D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793841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8F135" w14:textId="2AD11484" w:rsidR="00255B89" w:rsidRDefault="00255B89" w:rsidP="00255B89">
        <w:pPr>
          <w:pStyle w:val="Footer"/>
          <w:framePr w:wrap="none" w:vAnchor="text" w:hAnchor="margin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CDBD9" w14:textId="77777777" w:rsidR="00255B89" w:rsidRDefault="00255B89" w:rsidP="00255B8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96854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44DC8" w14:textId="2E220D71" w:rsidR="00255B89" w:rsidRPr="00255B89" w:rsidRDefault="00255B89" w:rsidP="00BC1D3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5B89">
          <w:rPr>
            <w:rStyle w:val="PageNumber"/>
            <w:rFonts w:ascii="Times New Roman" w:hAnsi="Times New Roman" w:cs="Times New Roman"/>
          </w:rPr>
          <w:fldChar w:fldCharType="begin"/>
        </w:r>
        <w:r w:rsidRPr="00255B8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5B89">
          <w:rPr>
            <w:rStyle w:val="PageNumber"/>
            <w:rFonts w:ascii="Times New Roman" w:hAnsi="Times New Roman" w:cs="Times New Roman"/>
          </w:rPr>
          <w:fldChar w:fldCharType="separate"/>
        </w:r>
        <w:r w:rsidRPr="00255B89">
          <w:rPr>
            <w:rStyle w:val="PageNumber"/>
            <w:rFonts w:ascii="Times New Roman" w:hAnsi="Times New Roman" w:cs="Times New Roman"/>
            <w:noProof/>
          </w:rPr>
          <w:t>5</w:t>
        </w:r>
        <w:r w:rsidRPr="00255B8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1181BD5" w14:textId="77777777" w:rsidR="00255B89" w:rsidRDefault="00255B89" w:rsidP="00255B8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91E73" w14:textId="77777777" w:rsidR="008C07F2" w:rsidRDefault="008C07F2" w:rsidP="00375339">
      <w:r>
        <w:separator/>
      </w:r>
    </w:p>
  </w:footnote>
  <w:footnote w:type="continuationSeparator" w:id="0">
    <w:p w14:paraId="4771A2E5" w14:textId="77777777" w:rsidR="008C07F2" w:rsidRDefault="008C07F2" w:rsidP="003753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88888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98EA11" w14:textId="565BF5F8" w:rsidR="00BD072C" w:rsidRDefault="00BD072C" w:rsidP="00BC1D3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1960D" w14:textId="77777777" w:rsidR="00BD072C" w:rsidRDefault="00BD072C" w:rsidP="00BD072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7A2BD" w14:textId="23BA2A01" w:rsidR="00375339" w:rsidRPr="0023045C" w:rsidRDefault="00375339" w:rsidP="00BD072C">
    <w:pPr>
      <w:pStyle w:val="Header"/>
      <w:jc w:val="both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orenzo-</w:t>
    </w:r>
    <w:proofErr w:type="spellStart"/>
    <w:r>
      <w:rPr>
        <w:rFonts w:ascii="Times New Roman" w:hAnsi="Times New Roman" w:cs="Times New Roman"/>
      </w:rPr>
      <w:t>Betancor</w:t>
    </w:r>
    <w:proofErr w:type="spellEnd"/>
    <w:r>
      <w:rPr>
        <w:rFonts w:ascii="Times New Roman" w:hAnsi="Times New Roman" w:cs="Times New Roman"/>
      </w:rPr>
      <w:t>, O.</w:t>
    </w:r>
    <w:r w:rsidRPr="0023045C">
      <w:rPr>
        <w:rFonts w:ascii="Times New Roman" w:hAnsi="Times New Roman" w:cs="Times New Roman"/>
      </w:rPr>
      <w:t xml:space="preserve"> et al</w:t>
    </w:r>
    <w:r>
      <w:rPr>
        <w:rFonts w:ascii="Times New Roman" w:hAnsi="Times New Roman" w:cs="Times New Roman"/>
      </w:rPr>
      <w:t xml:space="preserve">. </w:t>
    </w:r>
    <w:r w:rsidRPr="004138CA">
      <w:rPr>
        <w:rFonts w:ascii="Times New Roman" w:hAnsi="Times New Roman" w:cs="Times New Roman"/>
        <w:i/>
        <w:iCs/>
      </w:rPr>
      <w:t>CADPS2</w:t>
    </w:r>
    <w:r>
      <w:rPr>
        <w:rFonts w:ascii="Times New Roman" w:hAnsi="Times New Roman" w:cs="Times New Roman"/>
      </w:rPr>
      <w:t xml:space="preserve"> mutation in parrots</w:t>
    </w:r>
  </w:p>
  <w:p w14:paraId="0BC1A557" w14:textId="77777777" w:rsidR="00375339" w:rsidRDefault="003753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C024F"/>
    <w:multiLevelType w:val="hybridMultilevel"/>
    <w:tmpl w:val="85CA19AE"/>
    <w:lvl w:ilvl="0" w:tplc="79787F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0E6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822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5C8B1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BCC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8E5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0C25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5DE4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785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5906B7E"/>
    <w:multiLevelType w:val="hybridMultilevel"/>
    <w:tmpl w:val="402AFB3A"/>
    <w:lvl w:ilvl="0" w:tplc="6DEC88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364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528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DE4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3A3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4E3A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322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FBA0F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D08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0767DEF"/>
    <w:multiLevelType w:val="hybridMultilevel"/>
    <w:tmpl w:val="1A78C660"/>
    <w:lvl w:ilvl="0" w:tplc="074AD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C292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849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7C8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AC68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AA68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A474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02B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5E8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58C2673"/>
    <w:multiLevelType w:val="hybridMultilevel"/>
    <w:tmpl w:val="A5EE4C60"/>
    <w:lvl w:ilvl="0" w:tplc="5AE8D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EEB0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0C9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68E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940C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68E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8AE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60F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EAB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3B014E8"/>
    <w:multiLevelType w:val="hybridMultilevel"/>
    <w:tmpl w:val="7B864A98"/>
    <w:lvl w:ilvl="0" w:tplc="02A84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4C7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B04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4048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D6BC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F850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28C4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A008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0E90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9873DA7"/>
    <w:multiLevelType w:val="hybridMultilevel"/>
    <w:tmpl w:val="DF2AD2C0"/>
    <w:lvl w:ilvl="0" w:tplc="AFD62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86C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161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26E1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90F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900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882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8A9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5CA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23166CE"/>
    <w:multiLevelType w:val="hybridMultilevel"/>
    <w:tmpl w:val="50EA8D66"/>
    <w:lvl w:ilvl="0" w:tplc="24E84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9287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6C51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68B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A4E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72E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D63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BEB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3AA6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5A4468F"/>
    <w:multiLevelType w:val="hybridMultilevel"/>
    <w:tmpl w:val="3C284654"/>
    <w:lvl w:ilvl="0" w:tplc="78F860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34F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C4BE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AC1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3EA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BA6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1D621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A81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4A2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6"/>
  </w:num>
  <w:num w:numId="5">
    <w:abstractNumId w:val="3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13"/>
    <w:rsid w:val="0000755E"/>
    <w:rsid w:val="00023089"/>
    <w:rsid w:val="00024F1C"/>
    <w:rsid w:val="000270F7"/>
    <w:rsid w:val="000272DA"/>
    <w:rsid w:val="0003214D"/>
    <w:rsid w:val="000421B2"/>
    <w:rsid w:val="0006449F"/>
    <w:rsid w:val="00080B32"/>
    <w:rsid w:val="00085163"/>
    <w:rsid w:val="000A0760"/>
    <w:rsid w:val="000A0948"/>
    <w:rsid w:val="000A54F8"/>
    <w:rsid w:val="000B2504"/>
    <w:rsid w:val="000D4100"/>
    <w:rsid w:val="000D42FF"/>
    <w:rsid w:val="000E31F3"/>
    <w:rsid w:val="000E3940"/>
    <w:rsid w:val="000E3A51"/>
    <w:rsid w:val="000F03EA"/>
    <w:rsid w:val="0013620E"/>
    <w:rsid w:val="0014098C"/>
    <w:rsid w:val="001476D7"/>
    <w:rsid w:val="00160C28"/>
    <w:rsid w:val="00161EAE"/>
    <w:rsid w:val="00165BC1"/>
    <w:rsid w:val="0017172B"/>
    <w:rsid w:val="001A4D7E"/>
    <w:rsid w:val="001B2106"/>
    <w:rsid w:val="001B4535"/>
    <w:rsid w:val="001E2E15"/>
    <w:rsid w:val="00206A8E"/>
    <w:rsid w:val="00216555"/>
    <w:rsid w:val="00222AC3"/>
    <w:rsid w:val="00222B78"/>
    <w:rsid w:val="00226C0B"/>
    <w:rsid w:val="00255B89"/>
    <w:rsid w:val="00260074"/>
    <w:rsid w:val="002611F7"/>
    <w:rsid w:val="00263F09"/>
    <w:rsid w:val="00271B12"/>
    <w:rsid w:val="00274EDC"/>
    <w:rsid w:val="00290ACE"/>
    <w:rsid w:val="00294BEE"/>
    <w:rsid w:val="0029784F"/>
    <w:rsid w:val="002A18F8"/>
    <w:rsid w:val="002C2B11"/>
    <w:rsid w:val="002D0878"/>
    <w:rsid w:val="002D2198"/>
    <w:rsid w:val="002D37AB"/>
    <w:rsid w:val="002D41DF"/>
    <w:rsid w:val="002F50E2"/>
    <w:rsid w:val="0030039D"/>
    <w:rsid w:val="00303388"/>
    <w:rsid w:val="00304960"/>
    <w:rsid w:val="003305BB"/>
    <w:rsid w:val="003572F2"/>
    <w:rsid w:val="00375339"/>
    <w:rsid w:val="00390240"/>
    <w:rsid w:val="003B39BA"/>
    <w:rsid w:val="003B56ED"/>
    <w:rsid w:val="003B7496"/>
    <w:rsid w:val="003C664E"/>
    <w:rsid w:val="003E7866"/>
    <w:rsid w:val="003F36DB"/>
    <w:rsid w:val="003F5F07"/>
    <w:rsid w:val="00401069"/>
    <w:rsid w:val="00430263"/>
    <w:rsid w:val="004648DF"/>
    <w:rsid w:val="00476B85"/>
    <w:rsid w:val="00480678"/>
    <w:rsid w:val="004858DC"/>
    <w:rsid w:val="004907E8"/>
    <w:rsid w:val="004A1EB8"/>
    <w:rsid w:val="004B1861"/>
    <w:rsid w:val="004B74E6"/>
    <w:rsid w:val="004D11BB"/>
    <w:rsid w:val="004E0818"/>
    <w:rsid w:val="004E19E5"/>
    <w:rsid w:val="004E41F1"/>
    <w:rsid w:val="004F514B"/>
    <w:rsid w:val="00515B1D"/>
    <w:rsid w:val="00522424"/>
    <w:rsid w:val="00526403"/>
    <w:rsid w:val="00527AF4"/>
    <w:rsid w:val="0054507F"/>
    <w:rsid w:val="00552E51"/>
    <w:rsid w:val="005546BA"/>
    <w:rsid w:val="00592ACF"/>
    <w:rsid w:val="00595C02"/>
    <w:rsid w:val="005B175F"/>
    <w:rsid w:val="005B1E51"/>
    <w:rsid w:val="005C6AA8"/>
    <w:rsid w:val="005F22A9"/>
    <w:rsid w:val="006061ED"/>
    <w:rsid w:val="0061284E"/>
    <w:rsid w:val="006518D3"/>
    <w:rsid w:val="00665032"/>
    <w:rsid w:val="00666355"/>
    <w:rsid w:val="006709DF"/>
    <w:rsid w:val="00680A25"/>
    <w:rsid w:val="00681FCD"/>
    <w:rsid w:val="006A1DD6"/>
    <w:rsid w:val="006B30C3"/>
    <w:rsid w:val="006B4955"/>
    <w:rsid w:val="006C328F"/>
    <w:rsid w:val="006C61E4"/>
    <w:rsid w:val="006D2F17"/>
    <w:rsid w:val="006E1CD0"/>
    <w:rsid w:val="006E277C"/>
    <w:rsid w:val="006F194F"/>
    <w:rsid w:val="006F1CDD"/>
    <w:rsid w:val="006F74FE"/>
    <w:rsid w:val="00705604"/>
    <w:rsid w:val="007114D3"/>
    <w:rsid w:val="00712F13"/>
    <w:rsid w:val="007260A9"/>
    <w:rsid w:val="0074244E"/>
    <w:rsid w:val="007471F0"/>
    <w:rsid w:val="00793496"/>
    <w:rsid w:val="00794D51"/>
    <w:rsid w:val="007A0A8B"/>
    <w:rsid w:val="007F6C16"/>
    <w:rsid w:val="00826CA8"/>
    <w:rsid w:val="008272AC"/>
    <w:rsid w:val="0084141E"/>
    <w:rsid w:val="00844709"/>
    <w:rsid w:val="008708AD"/>
    <w:rsid w:val="0088114A"/>
    <w:rsid w:val="00884DD4"/>
    <w:rsid w:val="00897284"/>
    <w:rsid w:val="008A58BB"/>
    <w:rsid w:val="008B395A"/>
    <w:rsid w:val="008B72F9"/>
    <w:rsid w:val="008C07F2"/>
    <w:rsid w:val="008C2492"/>
    <w:rsid w:val="008D42C3"/>
    <w:rsid w:val="008E6A7B"/>
    <w:rsid w:val="009029EA"/>
    <w:rsid w:val="009201C4"/>
    <w:rsid w:val="009212D4"/>
    <w:rsid w:val="009217F8"/>
    <w:rsid w:val="009233BD"/>
    <w:rsid w:val="0092681C"/>
    <w:rsid w:val="00931D0C"/>
    <w:rsid w:val="0095364E"/>
    <w:rsid w:val="00957ABF"/>
    <w:rsid w:val="00971A38"/>
    <w:rsid w:val="0097272E"/>
    <w:rsid w:val="00973F0D"/>
    <w:rsid w:val="0097611A"/>
    <w:rsid w:val="009A1426"/>
    <w:rsid w:val="009A3F58"/>
    <w:rsid w:val="009A65EC"/>
    <w:rsid w:val="009B0EF7"/>
    <w:rsid w:val="009B6EE5"/>
    <w:rsid w:val="009C6638"/>
    <w:rsid w:val="009F7B07"/>
    <w:rsid w:val="00A06B71"/>
    <w:rsid w:val="00A16DCB"/>
    <w:rsid w:val="00A33E4F"/>
    <w:rsid w:val="00A472BD"/>
    <w:rsid w:val="00A5219B"/>
    <w:rsid w:val="00A53DF0"/>
    <w:rsid w:val="00A6113B"/>
    <w:rsid w:val="00A7089F"/>
    <w:rsid w:val="00A7126C"/>
    <w:rsid w:val="00A818B2"/>
    <w:rsid w:val="00A956FD"/>
    <w:rsid w:val="00AC2DA9"/>
    <w:rsid w:val="00AC531A"/>
    <w:rsid w:val="00AE5418"/>
    <w:rsid w:val="00B068CB"/>
    <w:rsid w:val="00B17315"/>
    <w:rsid w:val="00B1754E"/>
    <w:rsid w:val="00B30AD7"/>
    <w:rsid w:val="00B3396F"/>
    <w:rsid w:val="00B35482"/>
    <w:rsid w:val="00B4206C"/>
    <w:rsid w:val="00B42659"/>
    <w:rsid w:val="00B5081B"/>
    <w:rsid w:val="00B559D7"/>
    <w:rsid w:val="00B62B17"/>
    <w:rsid w:val="00B675BF"/>
    <w:rsid w:val="00B76317"/>
    <w:rsid w:val="00B909C2"/>
    <w:rsid w:val="00B9157C"/>
    <w:rsid w:val="00B94BAE"/>
    <w:rsid w:val="00BA3055"/>
    <w:rsid w:val="00BA73F6"/>
    <w:rsid w:val="00BA7AA1"/>
    <w:rsid w:val="00BB6B64"/>
    <w:rsid w:val="00BC0BED"/>
    <w:rsid w:val="00BC5E0F"/>
    <w:rsid w:val="00BC710D"/>
    <w:rsid w:val="00BD072C"/>
    <w:rsid w:val="00BD2DC8"/>
    <w:rsid w:val="00BE3531"/>
    <w:rsid w:val="00BE4E2C"/>
    <w:rsid w:val="00C07767"/>
    <w:rsid w:val="00C10678"/>
    <w:rsid w:val="00C206C2"/>
    <w:rsid w:val="00C35AF3"/>
    <w:rsid w:val="00C41364"/>
    <w:rsid w:val="00C45905"/>
    <w:rsid w:val="00C500CD"/>
    <w:rsid w:val="00C51199"/>
    <w:rsid w:val="00C71889"/>
    <w:rsid w:val="00C7445D"/>
    <w:rsid w:val="00C80B70"/>
    <w:rsid w:val="00C81414"/>
    <w:rsid w:val="00C859E9"/>
    <w:rsid w:val="00CA0EE5"/>
    <w:rsid w:val="00CA47FE"/>
    <w:rsid w:val="00CA49FF"/>
    <w:rsid w:val="00CB3FAD"/>
    <w:rsid w:val="00CC259B"/>
    <w:rsid w:val="00CC3710"/>
    <w:rsid w:val="00CC7681"/>
    <w:rsid w:val="00CD2BDD"/>
    <w:rsid w:val="00CE02CB"/>
    <w:rsid w:val="00CE03DC"/>
    <w:rsid w:val="00CE0B65"/>
    <w:rsid w:val="00CE4203"/>
    <w:rsid w:val="00CE4331"/>
    <w:rsid w:val="00D07435"/>
    <w:rsid w:val="00D110FC"/>
    <w:rsid w:val="00D11420"/>
    <w:rsid w:val="00D31A7E"/>
    <w:rsid w:val="00D44DD9"/>
    <w:rsid w:val="00D50FAA"/>
    <w:rsid w:val="00D73441"/>
    <w:rsid w:val="00DA6F21"/>
    <w:rsid w:val="00DD2CEA"/>
    <w:rsid w:val="00DD3F8B"/>
    <w:rsid w:val="00DD693B"/>
    <w:rsid w:val="00DE2AB9"/>
    <w:rsid w:val="00DF2E90"/>
    <w:rsid w:val="00DF3B6F"/>
    <w:rsid w:val="00E02BF0"/>
    <w:rsid w:val="00E1259D"/>
    <w:rsid w:val="00E206EE"/>
    <w:rsid w:val="00E257E1"/>
    <w:rsid w:val="00E27634"/>
    <w:rsid w:val="00E30AF8"/>
    <w:rsid w:val="00E41147"/>
    <w:rsid w:val="00E50926"/>
    <w:rsid w:val="00E54927"/>
    <w:rsid w:val="00E80EFE"/>
    <w:rsid w:val="00E83F2A"/>
    <w:rsid w:val="00EA312D"/>
    <w:rsid w:val="00EB4453"/>
    <w:rsid w:val="00EB65B6"/>
    <w:rsid w:val="00EB7BBB"/>
    <w:rsid w:val="00EC404C"/>
    <w:rsid w:val="00EE074E"/>
    <w:rsid w:val="00EE15E3"/>
    <w:rsid w:val="00EF05E9"/>
    <w:rsid w:val="00F20039"/>
    <w:rsid w:val="00F22A95"/>
    <w:rsid w:val="00F35030"/>
    <w:rsid w:val="00F41714"/>
    <w:rsid w:val="00F44286"/>
    <w:rsid w:val="00F446B9"/>
    <w:rsid w:val="00F47ED4"/>
    <w:rsid w:val="00F56BFB"/>
    <w:rsid w:val="00F57198"/>
    <w:rsid w:val="00F66EAF"/>
    <w:rsid w:val="00F904E5"/>
    <w:rsid w:val="00F90F92"/>
    <w:rsid w:val="00FA29C8"/>
    <w:rsid w:val="00FB1E47"/>
    <w:rsid w:val="00FB3AD0"/>
    <w:rsid w:val="00FE30AF"/>
    <w:rsid w:val="00FE4DE0"/>
    <w:rsid w:val="00FE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9F639"/>
  <w15:docId w15:val="{A37AD115-36C9-CF43-94DE-C2C7F332D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3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339"/>
  </w:style>
  <w:style w:type="paragraph" w:styleId="Footer">
    <w:name w:val="footer"/>
    <w:basedOn w:val="Normal"/>
    <w:link w:val="FooterChar"/>
    <w:uiPriority w:val="99"/>
    <w:unhideWhenUsed/>
    <w:rsid w:val="00375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339"/>
  </w:style>
  <w:style w:type="character" w:styleId="PageNumber">
    <w:name w:val="page number"/>
    <w:basedOn w:val="DefaultParagraphFont"/>
    <w:uiPriority w:val="99"/>
    <w:semiHidden/>
    <w:unhideWhenUsed/>
    <w:rsid w:val="00BD0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10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8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2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80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6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81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0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78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4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7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8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5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8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99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55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60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8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8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15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98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3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51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899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9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8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9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22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6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2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5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63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00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7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4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8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2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51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8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4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2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3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8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4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82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502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8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0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2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6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651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3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9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3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2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73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79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2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16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5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80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8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1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1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7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6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71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5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14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829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6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5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049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6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88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6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1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5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renzo</dc:creator>
  <cp:keywords/>
  <dc:description/>
  <cp:lastModifiedBy>olorenzo</cp:lastModifiedBy>
  <cp:revision>5</cp:revision>
  <dcterms:created xsi:type="dcterms:W3CDTF">2022-07-18T17:23:00Z</dcterms:created>
  <dcterms:modified xsi:type="dcterms:W3CDTF">2022-07-18T19:38:00Z</dcterms:modified>
</cp:coreProperties>
</file>